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617774" w14:textId="79478E8F" w:rsidR="00193B2B" w:rsidRPr="00CD093F" w:rsidRDefault="00375323" w:rsidP="009831DB">
      <w:pPr>
        <w:rPr>
          <w:rFonts w:ascii="Palatino Linotype" w:hAnsi="Palatino Linotype" w:cs="Times New Roman"/>
          <w:bCs/>
          <w:color w:val="000000" w:themeColor="text1"/>
          <w:kern w:val="0"/>
          <w:sz w:val="22"/>
          <w:szCs w:val="22"/>
        </w:rPr>
      </w:pPr>
      <w:r w:rsidRPr="00CD093F">
        <w:rPr>
          <w:rFonts w:ascii="Palatino Linotype" w:hAnsi="Palatino Linotype" w:cs="Times New Roman"/>
          <w:b/>
          <w:color w:val="000000" w:themeColor="text1"/>
          <w:kern w:val="0"/>
          <w:sz w:val="22"/>
          <w:szCs w:val="22"/>
        </w:rPr>
        <w:t>T</w:t>
      </w:r>
      <w:r w:rsidR="00037026">
        <w:rPr>
          <w:rFonts w:ascii="Palatino Linotype" w:hAnsi="Palatino Linotype" w:cs="Times New Roman"/>
          <w:b/>
          <w:color w:val="000000" w:themeColor="text1"/>
          <w:kern w:val="0"/>
          <w:sz w:val="22"/>
          <w:szCs w:val="22"/>
        </w:rPr>
        <w:t>ABLE</w:t>
      </w:r>
      <w:r w:rsidRPr="00CD093F">
        <w:rPr>
          <w:rFonts w:ascii="Palatino Linotype" w:hAnsi="Palatino Linotype" w:cs="Times New Roman"/>
          <w:b/>
          <w:color w:val="000000" w:themeColor="text1"/>
          <w:kern w:val="0"/>
          <w:sz w:val="22"/>
          <w:szCs w:val="22"/>
        </w:rPr>
        <w:t xml:space="preserve"> S</w:t>
      </w:r>
      <w:r w:rsidR="00AC52E0">
        <w:rPr>
          <w:rFonts w:ascii="Palatino Linotype" w:hAnsi="Palatino Linotype" w:cs="Times New Roman"/>
          <w:b/>
          <w:color w:val="000000" w:themeColor="text1"/>
          <w:kern w:val="0"/>
          <w:sz w:val="22"/>
          <w:szCs w:val="22"/>
        </w:rPr>
        <w:t>2</w:t>
      </w:r>
      <w:r w:rsidR="008C4DAB" w:rsidRPr="00CD093F">
        <w:rPr>
          <w:rFonts w:ascii="Palatino Linotype" w:hAnsi="Palatino Linotype" w:cs="Times New Roman"/>
          <w:bCs/>
          <w:color w:val="000000" w:themeColor="text1"/>
          <w:kern w:val="0"/>
          <w:sz w:val="22"/>
          <w:szCs w:val="22"/>
        </w:rPr>
        <w:t xml:space="preserve"> </w:t>
      </w:r>
      <w:r w:rsidR="00704BE1" w:rsidRPr="00CD093F">
        <w:rPr>
          <w:rFonts w:ascii="Palatino Linotype" w:hAnsi="Palatino Linotype" w:cs="Times New Roman"/>
          <w:bCs/>
          <w:color w:val="000000" w:themeColor="text1"/>
          <w:kern w:val="0"/>
          <w:sz w:val="22"/>
          <w:szCs w:val="22"/>
        </w:rPr>
        <w:t xml:space="preserve">Alpha diversity </w:t>
      </w:r>
      <w:r w:rsidR="00D16EA9" w:rsidRPr="00CD093F">
        <w:rPr>
          <w:rFonts w:ascii="Palatino Linotype" w:hAnsi="Palatino Linotype" w:cs="Times New Roman"/>
          <w:bCs/>
          <w:color w:val="000000" w:themeColor="text1"/>
          <w:kern w:val="0"/>
          <w:sz w:val="22"/>
          <w:szCs w:val="22"/>
        </w:rPr>
        <w:t xml:space="preserve">of </w:t>
      </w:r>
      <w:r w:rsidR="003F5DDC" w:rsidRPr="00CD093F">
        <w:rPr>
          <w:rFonts w:ascii="Palatino Linotype" w:hAnsi="Palatino Linotype" w:cs="Times New Roman"/>
          <w:bCs/>
          <w:color w:val="000000" w:themeColor="text1"/>
          <w:kern w:val="0"/>
          <w:sz w:val="22"/>
          <w:szCs w:val="22"/>
        </w:rPr>
        <w:t xml:space="preserve">fecal and </w:t>
      </w:r>
      <w:r w:rsidR="00C00A20">
        <w:rPr>
          <w:rFonts w:ascii="Palatino Linotype" w:hAnsi="Palatino Linotype" w:cs="Times New Roman" w:hint="eastAsia"/>
          <w:bCs/>
          <w:color w:val="000000" w:themeColor="text1"/>
          <w:kern w:val="0"/>
          <w:sz w:val="22"/>
          <w:szCs w:val="22"/>
        </w:rPr>
        <w:t>sma</w:t>
      </w:r>
      <w:r w:rsidR="00C00A20">
        <w:rPr>
          <w:rFonts w:ascii="Palatino Linotype" w:hAnsi="Palatino Linotype" w:cs="Times New Roman"/>
          <w:bCs/>
          <w:color w:val="000000" w:themeColor="text1"/>
          <w:kern w:val="0"/>
          <w:sz w:val="22"/>
          <w:szCs w:val="22"/>
        </w:rPr>
        <w:t>ll-intestin</w:t>
      </w:r>
      <w:r w:rsidR="00860766">
        <w:rPr>
          <w:rFonts w:ascii="Palatino Linotype" w:hAnsi="Palatino Linotype" w:cs="Times New Roman" w:hint="eastAsia"/>
          <w:bCs/>
          <w:color w:val="000000" w:themeColor="text1"/>
          <w:kern w:val="0"/>
          <w:sz w:val="22"/>
          <w:szCs w:val="22"/>
        </w:rPr>
        <w:t>al</w:t>
      </w:r>
      <w:r w:rsidR="003F5DDC" w:rsidRPr="00CD093F">
        <w:rPr>
          <w:rFonts w:ascii="Palatino Linotype" w:hAnsi="Palatino Linotype" w:cs="Times New Roman"/>
          <w:bCs/>
          <w:color w:val="000000" w:themeColor="text1"/>
          <w:kern w:val="0"/>
          <w:sz w:val="22"/>
          <w:szCs w:val="22"/>
        </w:rPr>
        <w:t xml:space="preserve"> microbiota </w:t>
      </w:r>
      <w:r w:rsidR="0046371A">
        <w:rPr>
          <w:rFonts w:ascii="Palatino Linotype" w:hAnsi="Palatino Linotype" w:cs="Times New Roman"/>
          <w:bCs/>
          <w:color w:val="000000" w:themeColor="text1"/>
          <w:kern w:val="0"/>
          <w:sz w:val="22"/>
          <w:szCs w:val="22"/>
        </w:rPr>
        <w:t xml:space="preserve">and results of </w:t>
      </w:r>
      <w:r w:rsidR="0046371A" w:rsidRPr="0046371A">
        <w:rPr>
          <w:rFonts w:ascii="Palatino Linotype" w:hAnsi="Palatino Linotype" w:cs="Times New Roman"/>
          <w:bCs/>
          <w:color w:val="000000" w:themeColor="text1"/>
          <w:kern w:val="0"/>
          <w:sz w:val="22"/>
          <w:szCs w:val="22"/>
        </w:rPr>
        <w:t>Kruskal-W</w:t>
      </w:r>
      <w:bookmarkStart w:id="0" w:name="_GoBack"/>
      <w:bookmarkEnd w:id="0"/>
      <w:r w:rsidR="0046371A" w:rsidRPr="0046371A">
        <w:rPr>
          <w:rFonts w:ascii="Palatino Linotype" w:hAnsi="Palatino Linotype" w:cs="Times New Roman"/>
          <w:bCs/>
          <w:color w:val="000000" w:themeColor="text1"/>
          <w:kern w:val="0"/>
          <w:sz w:val="22"/>
          <w:szCs w:val="22"/>
        </w:rPr>
        <w:t xml:space="preserve">allis </w:t>
      </w:r>
      <w:r w:rsidR="0046371A" w:rsidRPr="0046371A">
        <w:rPr>
          <w:rFonts w:ascii="Palatino Linotype" w:hAnsi="Palatino Linotype" w:cs="Times New Roman"/>
          <w:bCs/>
          <w:i/>
          <w:iCs/>
          <w:color w:val="000000" w:themeColor="text1"/>
          <w:kern w:val="0"/>
          <w:sz w:val="22"/>
          <w:szCs w:val="22"/>
        </w:rPr>
        <w:t>H</w:t>
      </w:r>
      <w:r w:rsidR="0046371A" w:rsidRPr="0046371A">
        <w:rPr>
          <w:rFonts w:ascii="Palatino Linotype" w:hAnsi="Palatino Linotype" w:cs="Times New Roman"/>
          <w:bCs/>
          <w:color w:val="000000" w:themeColor="text1"/>
          <w:kern w:val="0"/>
          <w:sz w:val="22"/>
          <w:szCs w:val="22"/>
        </w:rPr>
        <w:t xml:space="preserve"> test </w:t>
      </w:r>
      <w:r w:rsidR="00961E81">
        <w:rPr>
          <w:rFonts w:ascii="Palatino Linotype" w:hAnsi="Palatino Linotype" w:cs="Times New Roman"/>
          <w:bCs/>
          <w:color w:val="000000" w:themeColor="text1"/>
          <w:kern w:val="0"/>
          <w:sz w:val="22"/>
          <w:szCs w:val="22"/>
        </w:rPr>
        <w:t xml:space="preserve">with </w:t>
      </w:r>
      <w:r w:rsidR="00B8161E" w:rsidRPr="00B8161E">
        <w:rPr>
          <w:rFonts w:ascii="Palatino Linotype" w:hAnsi="Palatino Linotype" w:cs="Times New Roman"/>
          <w:bCs/>
          <w:color w:val="000000" w:themeColor="text1"/>
          <w:kern w:val="0"/>
          <w:sz w:val="22"/>
          <w:szCs w:val="22"/>
        </w:rPr>
        <w:t xml:space="preserve">adjusted </w:t>
      </w:r>
      <w:r w:rsidR="00B8161E" w:rsidRPr="00B8161E">
        <w:rPr>
          <w:rFonts w:ascii="Palatino Linotype" w:hAnsi="Palatino Linotype" w:cs="Times New Roman"/>
          <w:bCs/>
          <w:i/>
          <w:iCs/>
          <w:color w:val="000000" w:themeColor="text1"/>
          <w:kern w:val="0"/>
          <w:sz w:val="22"/>
          <w:szCs w:val="22"/>
        </w:rPr>
        <w:t>P</w:t>
      </w:r>
      <w:r w:rsidR="00B8161E">
        <w:rPr>
          <w:rFonts w:ascii="Palatino Linotype" w:hAnsi="Palatino Linotype" w:cs="Times New Roman"/>
          <w:bCs/>
          <w:color w:val="000000" w:themeColor="text1"/>
          <w:kern w:val="0"/>
          <w:sz w:val="22"/>
          <w:szCs w:val="22"/>
        </w:rPr>
        <w:t xml:space="preserve"> value </w:t>
      </w:r>
      <w:r w:rsidR="00B8161E" w:rsidRPr="00B8161E">
        <w:rPr>
          <w:rFonts w:ascii="Palatino Linotype" w:hAnsi="Palatino Linotype" w:cs="Times New Roman"/>
          <w:bCs/>
          <w:color w:val="000000" w:themeColor="text1"/>
          <w:kern w:val="0"/>
          <w:sz w:val="22"/>
          <w:szCs w:val="22"/>
        </w:rPr>
        <w:t xml:space="preserve">using the Benjamini-Hochberg procedure </w:t>
      </w:r>
      <w:r w:rsidR="00370B89" w:rsidRPr="00370B89">
        <w:rPr>
          <w:rFonts w:ascii="Palatino Linotype" w:hAnsi="Palatino Linotype" w:cs="Times New Roman"/>
          <w:bCs/>
          <w:color w:val="000000" w:themeColor="text1"/>
          <w:kern w:val="0"/>
          <w:sz w:val="22"/>
          <w:szCs w:val="22"/>
        </w:rPr>
        <w:t>in lizards acclimated under three thermal conditions</w:t>
      </w:r>
      <w:r w:rsidR="00D50BB7" w:rsidRPr="00CD093F">
        <w:rPr>
          <w:rFonts w:ascii="Palatino Linotype" w:hAnsi="Palatino Linotype" w:cs="Times New Roman"/>
          <w:bCs/>
          <w:color w:val="000000" w:themeColor="text1"/>
          <w:kern w:val="0"/>
          <w:sz w:val="22"/>
          <w:szCs w:val="22"/>
        </w:rPr>
        <w:t xml:space="preserve">. Data </w:t>
      </w:r>
      <w:r w:rsidR="0046371A">
        <w:rPr>
          <w:rFonts w:ascii="Palatino Linotype" w:hAnsi="Palatino Linotype" w:cs="Times New Roman"/>
          <w:bCs/>
          <w:color w:val="000000" w:themeColor="text1"/>
          <w:kern w:val="0"/>
          <w:sz w:val="22"/>
          <w:szCs w:val="22"/>
        </w:rPr>
        <w:t>expressed as</w:t>
      </w:r>
      <w:r w:rsidR="00D50BB7" w:rsidRPr="00CD093F">
        <w:rPr>
          <w:rFonts w:ascii="Palatino Linotype" w:hAnsi="Palatino Linotype" w:cs="Times New Roman"/>
          <w:bCs/>
          <w:color w:val="000000" w:themeColor="text1"/>
          <w:kern w:val="0"/>
          <w:sz w:val="22"/>
          <w:szCs w:val="22"/>
        </w:rPr>
        <w:t xml:space="preserve"> mean </w:t>
      </w:r>
      <w:r w:rsidR="00D50BB7" w:rsidRPr="00CD093F">
        <w:rPr>
          <w:rFonts w:ascii="Palatino Linotype" w:eastAsia="等线" w:hAnsi="Palatino Linotype" w:cs="Times New Roman"/>
          <w:color w:val="000000" w:themeColor="text1"/>
          <w:sz w:val="22"/>
          <w:szCs w:val="22"/>
        </w:rPr>
        <w:t>± SE and range</w:t>
      </w:r>
    </w:p>
    <w:tbl>
      <w:tblPr>
        <w:tblW w:w="89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7"/>
        <w:gridCol w:w="1928"/>
        <w:gridCol w:w="1637"/>
        <w:gridCol w:w="2041"/>
        <w:gridCol w:w="2154"/>
      </w:tblGrid>
      <w:tr w:rsidR="00595573" w:rsidRPr="00CD093F" w14:paraId="7E44471E" w14:textId="77777777" w:rsidTr="00864DE2">
        <w:trPr>
          <w:trHeight w:val="454"/>
        </w:trPr>
        <w:tc>
          <w:tcPr>
            <w:tcW w:w="11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A25AB" w14:textId="637CB327" w:rsidR="001D67BA" w:rsidRPr="00CD093F" w:rsidRDefault="00B66646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>Index</w:t>
            </w:r>
            <w:r w:rsidR="00DC33C2">
              <w:rPr>
                <w:rFonts w:ascii="Palatino Linotype" w:eastAsia="等线" w:hAnsi="Palatino Linotype" w:cs="Times New Roman" w:hint="eastAsia"/>
                <w:color w:val="000000" w:themeColor="text1"/>
                <w:kern w:val="0"/>
                <w:sz w:val="22"/>
                <w:szCs w:val="22"/>
              </w:rPr>
              <w:t>e</w:t>
            </w:r>
            <w:r w:rsidR="00E660D3"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>s</w:t>
            </w:r>
          </w:p>
        </w:tc>
        <w:tc>
          <w:tcPr>
            <w:tcW w:w="19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3D11C" w14:textId="56DA450A" w:rsidR="009B6CAE" w:rsidRPr="00C62E23" w:rsidRDefault="009B6CAE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62E23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>20</w:t>
            </w:r>
            <w:r w:rsidR="00C62E23" w:rsidRPr="00C62E23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="00C62E23" w:rsidRPr="00C62E23">
              <w:rPr>
                <w:rFonts w:ascii="Palatino Linotype" w:hAnsi="Palatino Linotype" w:hint="eastAsia"/>
                <w:sz w:val="22"/>
                <w:szCs w:val="22"/>
              </w:rPr>
              <w:sym w:font="Symbol" w:char="F0B0"/>
            </w:r>
            <w:r w:rsidR="00C62E23" w:rsidRPr="00C62E23">
              <w:rPr>
                <w:rFonts w:ascii="Palatino Linotype" w:hAnsi="Palatino Linotype" w:hint="eastAsia"/>
                <w:sz w:val="22"/>
                <w:szCs w:val="22"/>
              </w:rPr>
              <w:t>C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A9FDA9" w14:textId="1D5E2798" w:rsidR="001D67BA" w:rsidRPr="00C62E23" w:rsidRDefault="009B6CAE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62E23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>28</w:t>
            </w:r>
            <w:r w:rsidR="00C62E23" w:rsidRPr="00C62E23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="00C62E23" w:rsidRPr="00C62E23">
              <w:rPr>
                <w:rFonts w:ascii="Palatino Linotype" w:hAnsi="Palatino Linotype" w:hint="eastAsia"/>
                <w:sz w:val="22"/>
                <w:szCs w:val="22"/>
              </w:rPr>
              <w:sym w:font="Symbol" w:char="F0B0"/>
            </w:r>
            <w:r w:rsidR="00C62E23" w:rsidRPr="00C62E23">
              <w:rPr>
                <w:rFonts w:ascii="Palatino Linotype" w:hAnsi="Palatino Linotype" w:hint="eastAsia"/>
                <w:sz w:val="22"/>
                <w:szCs w:val="22"/>
              </w:rPr>
              <w:t>C</w:t>
            </w:r>
          </w:p>
        </w:tc>
        <w:tc>
          <w:tcPr>
            <w:tcW w:w="20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274F1D1" w14:textId="0342244C" w:rsidR="001D67BA" w:rsidRPr="00C62E23" w:rsidRDefault="009B6CAE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62E23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>36</w:t>
            </w:r>
            <w:r w:rsidR="00C62E23" w:rsidRPr="00C62E23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="00C62E23" w:rsidRPr="00C62E23">
              <w:rPr>
                <w:rFonts w:ascii="Palatino Linotype" w:hAnsi="Palatino Linotype" w:hint="eastAsia"/>
                <w:sz w:val="22"/>
                <w:szCs w:val="22"/>
              </w:rPr>
              <w:sym w:font="Symbol" w:char="F0B0"/>
            </w:r>
            <w:r w:rsidR="00C62E23" w:rsidRPr="00C62E23">
              <w:rPr>
                <w:rFonts w:ascii="Palatino Linotype" w:hAnsi="Palatino Linotype" w:hint="eastAsia"/>
                <w:sz w:val="22"/>
                <w:szCs w:val="22"/>
              </w:rPr>
              <w:t>C</w:t>
            </w:r>
          </w:p>
        </w:tc>
        <w:tc>
          <w:tcPr>
            <w:tcW w:w="21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DCC52" w14:textId="5506EA5D" w:rsidR="001D67BA" w:rsidRPr="00CD093F" w:rsidRDefault="009266C1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>Statistic</w:t>
            </w:r>
            <w:r w:rsidR="00E73E88"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>al</w:t>
            </w:r>
            <w:r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 xml:space="preserve"> result</w:t>
            </w:r>
            <w:r w:rsidR="00E660D3"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>s</w:t>
            </w:r>
          </w:p>
        </w:tc>
      </w:tr>
      <w:tr w:rsidR="009D58B5" w:rsidRPr="00CD093F" w14:paraId="0D5F6DBE" w14:textId="77777777" w:rsidTr="00864DE2">
        <w:trPr>
          <w:trHeight w:val="454"/>
        </w:trPr>
        <w:tc>
          <w:tcPr>
            <w:tcW w:w="8967" w:type="dxa"/>
            <w:gridSpan w:val="5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2374504" w14:textId="3F60B279" w:rsidR="009D58B5" w:rsidRPr="00CD093F" w:rsidRDefault="009D58B5" w:rsidP="00864DE2">
            <w:pPr>
              <w:widowControl/>
              <w:jc w:val="center"/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</w:rPr>
              <w:t>L</w:t>
            </w:r>
            <w:r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</w:rPr>
              <w:t>.</w:t>
            </w:r>
            <w:r w:rsidRPr="00CD093F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</w:rPr>
              <w:t xml:space="preserve"> reevesii</w:t>
            </w:r>
            <w:r w:rsidRPr="00CD093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, fecal </w:t>
            </w:r>
            <w:r w:rsidR="00F83703">
              <w:rPr>
                <w:rFonts w:ascii="Palatino Linotype" w:eastAsia="等线" w:hAnsi="Palatino Linotype" w:cs="Times New Roman" w:hint="eastAsia"/>
                <w:b/>
                <w:bCs/>
                <w:color w:val="000000" w:themeColor="text1"/>
                <w:kern w:val="0"/>
                <w:sz w:val="22"/>
                <w:szCs w:val="22"/>
              </w:rPr>
              <w:t>microbiota</w:t>
            </w:r>
          </w:p>
        </w:tc>
      </w:tr>
      <w:tr w:rsidR="00595573" w:rsidRPr="00CD093F" w14:paraId="02AA06EE" w14:textId="77777777" w:rsidTr="00864DE2">
        <w:trPr>
          <w:trHeight w:val="454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6C055C3" w14:textId="4C90CE02" w:rsidR="009266C1" w:rsidRPr="00CD093F" w:rsidRDefault="009266C1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>Observed ASV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14:paraId="3AFAA20F" w14:textId="77777777" w:rsidR="00595573" w:rsidRDefault="009266C1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183.33 ± 6.85</w:t>
            </w:r>
          </w:p>
          <w:p w14:paraId="503DDC1B" w14:textId="3C27EEB8" w:rsidR="009266C1" w:rsidRPr="00CD093F" w:rsidRDefault="009266C1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158-201)</w:t>
            </w:r>
          </w:p>
        </w:tc>
        <w:tc>
          <w:tcPr>
            <w:tcW w:w="1701" w:type="dxa"/>
            <w:vAlign w:val="bottom"/>
          </w:tcPr>
          <w:p w14:paraId="65BD42C7" w14:textId="77777777" w:rsidR="009D58B5" w:rsidRDefault="009266C1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217.83 ± 14.04</w:t>
            </w:r>
          </w:p>
          <w:p w14:paraId="419826BC" w14:textId="382104AD" w:rsidR="009266C1" w:rsidRPr="00CD093F" w:rsidRDefault="009266C1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172-251)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BFAB6F0" w14:textId="77777777" w:rsidR="009D58B5" w:rsidRDefault="009266C1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238.00 ± 13.38</w:t>
            </w:r>
          </w:p>
          <w:p w14:paraId="40E4F76B" w14:textId="2AC03D41" w:rsidR="009266C1" w:rsidRPr="00CD093F" w:rsidRDefault="009266C1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200-271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04E5E5B5" w14:textId="15923ED4" w:rsidR="009266C1" w:rsidRPr="00CD093F" w:rsidRDefault="00193B2B" w:rsidP="004A57F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H</w:t>
            </w:r>
            <w:r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 xml:space="preserve"> = 6.823, </w:t>
            </w:r>
            <w:r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P</w:t>
            </w:r>
            <w:r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 xml:space="preserve"> = 0.033, adj </w:t>
            </w:r>
            <w:r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P</w:t>
            </w:r>
            <w:r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 xml:space="preserve"> = 0.071</w:t>
            </w:r>
          </w:p>
        </w:tc>
      </w:tr>
      <w:tr w:rsidR="00595573" w:rsidRPr="00CD093F" w14:paraId="24DAD1B0" w14:textId="77777777" w:rsidTr="00864DE2">
        <w:trPr>
          <w:trHeight w:val="454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FD89873" w14:textId="374B3D23" w:rsidR="00193B2B" w:rsidRPr="00CD093F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>Faith’</w:t>
            </w:r>
            <w:r w:rsidR="00A0271B">
              <w:rPr>
                <w:rFonts w:ascii="Palatino Linotype" w:eastAsia="等线" w:hAnsi="Palatino Linotype" w:cs="Times New Roman" w:hint="eastAsia"/>
                <w:color w:val="000000" w:themeColor="text1"/>
                <w:kern w:val="0"/>
                <w:sz w:val="22"/>
                <w:szCs w:val="22"/>
              </w:rPr>
              <w:t>s</w:t>
            </w:r>
            <w:r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 xml:space="preserve"> PD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14:paraId="113BE902" w14:textId="77777777" w:rsidR="009D58B5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24.17 ± 1.25</w:t>
            </w:r>
          </w:p>
          <w:p w14:paraId="6E29C70D" w14:textId="2BAFC596" w:rsidR="00193B2B" w:rsidRPr="00CD093F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18.55-27.58)</w:t>
            </w:r>
          </w:p>
        </w:tc>
        <w:tc>
          <w:tcPr>
            <w:tcW w:w="1701" w:type="dxa"/>
            <w:vAlign w:val="bottom"/>
          </w:tcPr>
          <w:p w14:paraId="704A62E6" w14:textId="77777777" w:rsidR="009D58B5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27.01 ± 0.89</w:t>
            </w:r>
          </w:p>
          <w:p w14:paraId="77C998D7" w14:textId="1565751C" w:rsidR="00193B2B" w:rsidRPr="00CD093F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23.51-29.45)</w:t>
            </w:r>
          </w:p>
        </w:tc>
        <w:tc>
          <w:tcPr>
            <w:tcW w:w="2041" w:type="dxa"/>
            <w:shd w:val="clear" w:color="auto" w:fill="auto"/>
            <w:noWrap/>
            <w:vAlign w:val="bottom"/>
          </w:tcPr>
          <w:p w14:paraId="052DD41E" w14:textId="77777777" w:rsidR="009D58B5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29.34 ± 1.56</w:t>
            </w:r>
          </w:p>
          <w:p w14:paraId="775426B0" w14:textId="2368C3D7" w:rsidR="00193B2B" w:rsidRPr="00CD093F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25.17-34.48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7A0820AF" w14:textId="07D8C1A6" w:rsidR="00193B2B" w:rsidRPr="00CD093F" w:rsidRDefault="00193B2B" w:rsidP="004A57F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H</w:t>
            </w:r>
            <w:r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 xml:space="preserve"> = 5.298, </w:t>
            </w:r>
            <w:r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P</w:t>
            </w:r>
            <w:r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 xml:space="preserve"> = 0.071, adj </w:t>
            </w:r>
            <w:r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P</w:t>
            </w:r>
            <w:r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 xml:space="preserve"> = 0.071</w:t>
            </w:r>
          </w:p>
        </w:tc>
      </w:tr>
      <w:tr w:rsidR="00595573" w:rsidRPr="00CD093F" w14:paraId="76981C1D" w14:textId="77777777" w:rsidTr="00864DE2">
        <w:trPr>
          <w:trHeight w:val="454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9AB0701" w14:textId="7252F066" w:rsidR="00193B2B" w:rsidRPr="00CD093F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>Shannon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14:paraId="1A2D7833" w14:textId="77777777" w:rsidR="009D58B5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4.57 ± 0.26</w:t>
            </w:r>
          </w:p>
          <w:p w14:paraId="65B088A0" w14:textId="7510A240" w:rsidR="00193B2B" w:rsidRPr="009D58B5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3.72-5.35)</w:t>
            </w:r>
          </w:p>
        </w:tc>
        <w:tc>
          <w:tcPr>
            <w:tcW w:w="1701" w:type="dxa"/>
            <w:vAlign w:val="bottom"/>
          </w:tcPr>
          <w:p w14:paraId="15672D62" w14:textId="77777777" w:rsidR="009D58B5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5.35 ± 0.22</w:t>
            </w:r>
          </w:p>
          <w:p w14:paraId="1831277E" w14:textId="042B8A59" w:rsidR="00193B2B" w:rsidRPr="00CD093F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4.28-5.70)</w:t>
            </w:r>
          </w:p>
        </w:tc>
        <w:tc>
          <w:tcPr>
            <w:tcW w:w="2041" w:type="dxa"/>
            <w:shd w:val="clear" w:color="auto" w:fill="auto"/>
            <w:noWrap/>
            <w:vAlign w:val="bottom"/>
          </w:tcPr>
          <w:p w14:paraId="10A6BFF6" w14:textId="77777777" w:rsidR="009D58B5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5.39 ± 0.28</w:t>
            </w:r>
          </w:p>
          <w:p w14:paraId="0951EEEE" w14:textId="11F21F48" w:rsidR="00193B2B" w:rsidRPr="00CD093F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4.24-6.33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0BE1F59C" w14:textId="3BE50539" w:rsidR="00193B2B" w:rsidRPr="00CD093F" w:rsidRDefault="00471A65" w:rsidP="004A57F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i/>
                <w:color w:val="000000" w:themeColor="text1"/>
                <w:kern w:val="0"/>
                <w:sz w:val="22"/>
                <w:szCs w:val="22"/>
              </w:rPr>
              <w:t>H</w:t>
            </w:r>
            <w:r w:rsidR="00193B2B"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 xml:space="preserve"> = 6.421, </w:t>
            </w:r>
            <w:r w:rsidR="00193B2B"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P</w:t>
            </w:r>
            <w:r w:rsidR="00193B2B"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 xml:space="preserve"> = 0.040, adj </w:t>
            </w:r>
            <w:r w:rsidR="00193B2B"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P</w:t>
            </w:r>
            <w:r w:rsidR="00193B2B"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 xml:space="preserve"> = 0.071</w:t>
            </w:r>
          </w:p>
        </w:tc>
      </w:tr>
      <w:tr w:rsidR="00595573" w:rsidRPr="00CD093F" w14:paraId="6DFE55F1" w14:textId="77777777" w:rsidTr="00864DE2">
        <w:trPr>
          <w:trHeight w:val="454"/>
        </w:trPr>
        <w:tc>
          <w:tcPr>
            <w:tcW w:w="1143" w:type="dxa"/>
            <w:shd w:val="clear" w:color="auto" w:fill="auto"/>
            <w:noWrap/>
            <w:vAlign w:val="center"/>
          </w:tcPr>
          <w:p w14:paraId="5A574AEC" w14:textId="159270D8" w:rsidR="00193B2B" w:rsidRPr="00CD093F" w:rsidRDefault="00D85196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/>
                <w:color w:val="000000" w:themeColor="text1"/>
                <w:sz w:val="24"/>
              </w:rPr>
              <w:t>E</w:t>
            </w:r>
            <w:r w:rsidR="00193B2B" w:rsidRPr="00CD093F">
              <w:rPr>
                <w:rFonts w:ascii="Palatino Linotype" w:hAnsi="Palatino Linotype"/>
                <w:color w:val="000000" w:themeColor="text1"/>
                <w:sz w:val="24"/>
              </w:rPr>
              <w:t>venness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14:paraId="20E747CC" w14:textId="77777777" w:rsidR="00595573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0.61 ± 0.03</w:t>
            </w:r>
          </w:p>
          <w:p w14:paraId="61E2312D" w14:textId="2ADDFAB2" w:rsidR="00193B2B" w:rsidRPr="00CD093F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0.51-0.70)</w:t>
            </w:r>
          </w:p>
        </w:tc>
        <w:tc>
          <w:tcPr>
            <w:tcW w:w="1701" w:type="dxa"/>
            <w:vAlign w:val="bottom"/>
          </w:tcPr>
          <w:p w14:paraId="6369AF01" w14:textId="77777777" w:rsidR="009D58B5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0.69 ± 0.02</w:t>
            </w:r>
          </w:p>
          <w:p w14:paraId="3D856556" w14:textId="1E955EFC" w:rsidR="00193B2B" w:rsidRPr="00CD093F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0.58-0.73)</w:t>
            </w:r>
          </w:p>
        </w:tc>
        <w:tc>
          <w:tcPr>
            <w:tcW w:w="2041" w:type="dxa"/>
            <w:shd w:val="clear" w:color="auto" w:fill="auto"/>
            <w:noWrap/>
            <w:vAlign w:val="bottom"/>
          </w:tcPr>
          <w:p w14:paraId="2FC4BCF1" w14:textId="77777777" w:rsidR="009D58B5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0.68 ± 0.03</w:t>
            </w:r>
          </w:p>
          <w:p w14:paraId="418D73DA" w14:textId="075DAD0F" w:rsidR="00193B2B" w:rsidRPr="00CD093F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0.54-0.79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6AA24357" w14:textId="75860A6D" w:rsidR="00193B2B" w:rsidRPr="00CD093F" w:rsidRDefault="00471A65" w:rsidP="004A57F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i/>
                <w:color w:val="000000" w:themeColor="text1"/>
                <w:kern w:val="0"/>
                <w:sz w:val="22"/>
                <w:szCs w:val="22"/>
              </w:rPr>
              <w:t>H</w:t>
            </w:r>
            <w:r w:rsidR="00193B2B"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 xml:space="preserve"> = 5.836, </w:t>
            </w:r>
            <w:r w:rsidR="00193B2B"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P</w:t>
            </w:r>
            <w:r w:rsidR="00193B2B"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 xml:space="preserve"> = 0.054, adj </w:t>
            </w:r>
            <w:r w:rsidR="00193B2B"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P</w:t>
            </w:r>
            <w:r w:rsidR="00193B2B"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 xml:space="preserve"> = 0.071</w:t>
            </w:r>
          </w:p>
        </w:tc>
      </w:tr>
      <w:tr w:rsidR="009D58B5" w:rsidRPr="00CD093F" w14:paraId="0FCEE5CA" w14:textId="77777777" w:rsidTr="00864DE2">
        <w:trPr>
          <w:trHeight w:val="454"/>
        </w:trPr>
        <w:tc>
          <w:tcPr>
            <w:tcW w:w="8967" w:type="dxa"/>
            <w:gridSpan w:val="5"/>
            <w:shd w:val="clear" w:color="auto" w:fill="auto"/>
            <w:noWrap/>
            <w:vAlign w:val="center"/>
          </w:tcPr>
          <w:p w14:paraId="293FCE02" w14:textId="03C086F4" w:rsidR="009D58B5" w:rsidRPr="00CD093F" w:rsidRDefault="009D58B5" w:rsidP="00864DE2">
            <w:pPr>
              <w:widowControl/>
              <w:jc w:val="center"/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</w:rPr>
              <w:t>L. reevesii</w:t>
            </w:r>
            <w:r w:rsidRPr="00CD093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 w:rsidRPr="00C00A20">
              <w:rPr>
                <w:rFonts w:ascii="Palatino Linotype" w:hAnsi="Palatino Linotype" w:cs="Times New Roman" w:hint="eastAsia"/>
                <w:b/>
                <w:color w:val="000000" w:themeColor="text1"/>
                <w:kern w:val="0"/>
                <w:sz w:val="22"/>
                <w:szCs w:val="22"/>
              </w:rPr>
              <w:t>sma</w:t>
            </w:r>
            <w:r w:rsidRPr="00C00A20">
              <w:rPr>
                <w:rFonts w:ascii="Palatino Linotype" w:hAnsi="Palatino Linotype" w:cs="Times New Roman"/>
                <w:b/>
                <w:color w:val="000000" w:themeColor="text1"/>
                <w:kern w:val="0"/>
                <w:sz w:val="22"/>
                <w:szCs w:val="22"/>
              </w:rPr>
              <w:t>ll-intestin</w:t>
            </w:r>
            <w:r>
              <w:rPr>
                <w:rFonts w:ascii="Palatino Linotype" w:hAnsi="Palatino Linotype" w:cs="Times New Roman"/>
                <w:b/>
                <w:color w:val="000000" w:themeColor="text1"/>
                <w:kern w:val="0"/>
                <w:sz w:val="22"/>
                <w:szCs w:val="22"/>
              </w:rPr>
              <w:t>al</w:t>
            </w:r>
            <w:r w:rsidRPr="00CD093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="00F83703">
              <w:rPr>
                <w:rFonts w:ascii="Palatino Linotype" w:eastAsia="等线" w:hAnsi="Palatino Linotype" w:cs="Times New Roman" w:hint="eastAsia"/>
                <w:b/>
                <w:bCs/>
                <w:color w:val="000000" w:themeColor="text1"/>
                <w:kern w:val="0"/>
                <w:sz w:val="22"/>
                <w:szCs w:val="22"/>
              </w:rPr>
              <w:t>microbiota</w:t>
            </w:r>
          </w:p>
        </w:tc>
      </w:tr>
      <w:tr w:rsidR="00595573" w:rsidRPr="00CD093F" w14:paraId="7F95DD55" w14:textId="77777777" w:rsidTr="00864DE2">
        <w:trPr>
          <w:trHeight w:val="454"/>
        </w:trPr>
        <w:tc>
          <w:tcPr>
            <w:tcW w:w="1143" w:type="dxa"/>
            <w:shd w:val="clear" w:color="auto" w:fill="auto"/>
            <w:noWrap/>
            <w:vAlign w:val="center"/>
          </w:tcPr>
          <w:p w14:paraId="4AFFA182" w14:textId="7C9D55C8" w:rsidR="00193B2B" w:rsidRPr="00CD093F" w:rsidRDefault="00193B2B" w:rsidP="00B444C3">
            <w:pPr>
              <w:widowControl/>
              <w:jc w:val="left"/>
              <w:rPr>
                <w:rFonts w:ascii="Palatino Linotype" w:hAnsi="Palatino Linotype"/>
                <w:color w:val="000000" w:themeColor="text1"/>
                <w:sz w:val="24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>Observed ASV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14:paraId="210EB6AE" w14:textId="77777777" w:rsidR="009D58B5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493.17 ± 40.83</w:t>
            </w:r>
          </w:p>
          <w:p w14:paraId="4BE3E027" w14:textId="41B6E8D3" w:rsidR="00193B2B" w:rsidRPr="00CD093F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371-613)</w:t>
            </w:r>
          </w:p>
        </w:tc>
        <w:tc>
          <w:tcPr>
            <w:tcW w:w="1701" w:type="dxa"/>
            <w:vAlign w:val="bottom"/>
          </w:tcPr>
          <w:p w14:paraId="592591EF" w14:textId="77777777" w:rsidR="009D58B5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450.50 ± 49.39</w:t>
            </w:r>
          </w:p>
          <w:p w14:paraId="001B0F8A" w14:textId="2F4730BD" w:rsidR="00193B2B" w:rsidRPr="00CD093F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266-595)</w:t>
            </w:r>
          </w:p>
        </w:tc>
        <w:tc>
          <w:tcPr>
            <w:tcW w:w="2041" w:type="dxa"/>
            <w:shd w:val="clear" w:color="auto" w:fill="auto"/>
            <w:noWrap/>
            <w:vAlign w:val="bottom"/>
          </w:tcPr>
          <w:p w14:paraId="22A51D83" w14:textId="77777777" w:rsidR="009D58B5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376.40 ± 61.67</w:t>
            </w:r>
          </w:p>
          <w:p w14:paraId="292FCCAB" w14:textId="1F9E9ACB" w:rsidR="00193B2B" w:rsidRPr="00CD093F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239-537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29CB840E" w14:textId="7DAD2C46" w:rsidR="00193B2B" w:rsidRPr="00CD093F" w:rsidRDefault="00471A65" w:rsidP="004A57F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H</w:t>
            </w:r>
            <w:r w:rsidR="006E1575"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 xml:space="preserve"> = 2.430, </w:t>
            </w:r>
            <w:r w:rsidR="006E1575"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6E1575"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 xml:space="preserve"> = 0.297, adj </w:t>
            </w:r>
            <w:r w:rsidR="006E1575"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6E1575"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 xml:space="preserve"> = 0.297</w:t>
            </w:r>
          </w:p>
        </w:tc>
      </w:tr>
      <w:tr w:rsidR="00595573" w:rsidRPr="00CD093F" w14:paraId="21A69424" w14:textId="77777777" w:rsidTr="00864DE2">
        <w:trPr>
          <w:trHeight w:val="454"/>
        </w:trPr>
        <w:tc>
          <w:tcPr>
            <w:tcW w:w="1143" w:type="dxa"/>
            <w:shd w:val="clear" w:color="auto" w:fill="auto"/>
            <w:noWrap/>
            <w:vAlign w:val="center"/>
          </w:tcPr>
          <w:p w14:paraId="3358F453" w14:textId="75E6EE27" w:rsidR="00193B2B" w:rsidRPr="00CD093F" w:rsidRDefault="00193B2B" w:rsidP="00B444C3">
            <w:pPr>
              <w:widowControl/>
              <w:jc w:val="left"/>
              <w:rPr>
                <w:rFonts w:ascii="Palatino Linotype" w:hAnsi="Palatino Linotype"/>
                <w:color w:val="000000" w:themeColor="text1"/>
                <w:sz w:val="24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>Fait</w:t>
            </w:r>
            <w:r w:rsidR="00211B55" w:rsidRPr="00CD093F">
              <w:rPr>
                <w:rFonts w:ascii="Palatino Linotype" w:eastAsia="等线" w:hAnsi="Palatino Linotype" w:cs="Times New Roman"/>
                <w:iCs/>
                <w:color w:val="000000" w:themeColor="text1"/>
                <w:kern w:val="0"/>
                <w:sz w:val="22"/>
                <w:szCs w:val="22"/>
              </w:rPr>
              <w:t>h</w:t>
            </w:r>
            <w:r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>’</w:t>
            </w:r>
            <w:r w:rsidR="00A0271B">
              <w:rPr>
                <w:rFonts w:ascii="Palatino Linotype" w:eastAsia="等线" w:hAnsi="Palatino Linotype" w:cs="Times New Roman" w:hint="eastAsia"/>
                <w:color w:val="000000" w:themeColor="text1"/>
                <w:kern w:val="0"/>
                <w:sz w:val="22"/>
                <w:szCs w:val="22"/>
              </w:rPr>
              <w:t>s</w:t>
            </w:r>
            <w:r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 xml:space="preserve"> PD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14:paraId="61A6637F" w14:textId="77777777" w:rsidR="009D58B5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48.73 ± 2.28</w:t>
            </w:r>
          </w:p>
          <w:p w14:paraId="76A1E419" w14:textId="54808620" w:rsidR="00193B2B" w:rsidRPr="00CD093F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40.86-53.52)</w:t>
            </w:r>
          </w:p>
        </w:tc>
        <w:tc>
          <w:tcPr>
            <w:tcW w:w="1701" w:type="dxa"/>
            <w:vAlign w:val="bottom"/>
          </w:tcPr>
          <w:p w14:paraId="3B22EBEC" w14:textId="77777777" w:rsidR="009D58B5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52.40 ± 3.21</w:t>
            </w:r>
          </w:p>
          <w:p w14:paraId="3BB88C04" w14:textId="2A132298" w:rsidR="00193B2B" w:rsidRPr="00CD093F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40.94-61.07)</w:t>
            </w:r>
          </w:p>
        </w:tc>
        <w:tc>
          <w:tcPr>
            <w:tcW w:w="2041" w:type="dxa"/>
            <w:shd w:val="clear" w:color="auto" w:fill="auto"/>
            <w:noWrap/>
            <w:vAlign w:val="bottom"/>
          </w:tcPr>
          <w:p w14:paraId="380262E9" w14:textId="77777777" w:rsidR="009D58B5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43.26 ± 4.34</w:t>
            </w:r>
          </w:p>
          <w:p w14:paraId="31E055E3" w14:textId="2A0FB794" w:rsidR="00193B2B" w:rsidRPr="00CD093F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34.10-57.64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064BB68B" w14:textId="1314B34A" w:rsidR="00193B2B" w:rsidRPr="00CD093F" w:rsidRDefault="00471A65" w:rsidP="004A57F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H</w:t>
            </w:r>
            <w:r w:rsidR="006E1575"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 xml:space="preserve"> = 3.681, </w:t>
            </w:r>
            <w:r w:rsidR="006E1575"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6E1575"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 xml:space="preserve"> = 0.159, adj </w:t>
            </w:r>
            <w:r w:rsidR="006E1575"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6E1575"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 xml:space="preserve"> = 0.212</w:t>
            </w:r>
          </w:p>
        </w:tc>
      </w:tr>
      <w:tr w:rsidR="00595573" w:rsidRPr="00CD093F" w14:paraId="7192BC94" w14:textId="77777777" w:rsidTr="00864DE2">
        <w:trPr>
          <w:trHeight w:val="454"/>
        </w:trPr>
        <w:tc>
          <w:tcPr>
            <w:tcW w:w="1143" w:type="dxa"/>
            <w:shd w:val="clear" w:color="auto" w:fill="auto"/>
            <w:noWrap/>
            <w:vAlign w:val="center"/>
          </w:tcPr>
          <w:p w14:paraId="0E8DF1E9" w14:textId="334C626C" w:rsidR="00193B2B" w:rsidRPr="00CD093F" w:rsidRDefault="00193B2B" w:rsidP="00B444C3">
            <w:pPr>
              <w:widowControl/>
              <w:jc w:val="left"/>
              <w:rPr>
                <w:rFonts w:ascii="Palatino Linotype" w:hAnsi="Palatino Linotype"/>
                <w:color w:val="000000" w:themeColor="text1"/>
                <w:sz w:val="24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>S</w:t>
            </w:r>
            <w:r w:rsidR="00D85196" w:rsidRPr="00CD093F">
              <w:rPr>
                <w:rFonts w:ascii="Palatino Linotype" w:eastAsia="等线" w:hAnsi="Palatino Linotype" w:cs="Times New Roman"/>
                <w:iCs/>
                <w:color w:val="000000" w:themeColor="text1"/>
                <w:kern w:val="0"/>
                <w:sz w:val="22"/>
                <w:szCs w:val="22"/>
              </w:rPr>
              <w:t>h</w:t>
            </w:r>
            <w:r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>annon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14:paraId="5081E051" w14:textId="77777777" w:rsidR="009D58B5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7.19 ± 0.49</w:t>
            </w:r>
          </w:p>
          <w:p w14:paraId="76864066" w14:textId="14B074EA" w:rsidR="00193B2B" w:rsidRPr="00CD093F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4.87-8.12)</w:t>
            </w:r>
          </w:p>
        </w:tc>
        <w:tc>
          <w:tcPr>
            <w:tcW w:w="1701" w:type="dxa"/>
            <w:vAlign w:val="bottom"/>
          </w:tcPr>
          <w:p w14:paraId="6D0D7FEB" w14:textId="77777777" w:rsidR="009D58B5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5.93 ± 0.64</w:t>
            </w:r>
          </w:p>
          <w:p w14:paraId="17617135" w14:textId="61008C26" w:rsidR="00193B2B" w:rsidRPr="00CD093F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3.38-7.62)</w:t>
            </w:r>
          </w:p>
        </w:tc>
        <w:tc>
          <w:tcPr>
            <w:tcW w:w="2041" w:type="dxa"/>
            <w:shd w:val="clear" w:color="auto" w:fill="auto"/>
            <w:noWrap/>
            <w:vAlign w:val="bottom"/>
          </w:tcPr>
          <w:p w14:paraId="5AEB5ADB" w14:textId="77777777" w:rsidR="009D58B5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4.86 ± 0.96</w:t>
            </w:r>
          </w:p>
          <w:p w14:paraId="1040C451" w14:textId="6C858FD2" w:rsidR="00193B2B" w:rsidRPr="00CD093F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3.13-7.62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1FB80489" w14:textId="77E1FCE7" w:rsidR="00193B2B" w:rsidRPr="00CD093F" w:rsidRDefault="00471A65" w:rsidP="004A57F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H</w:t>
            </w:r>
            <w:r w:rsidR="006E1575"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 xml:space="preserve"> = 4.882, </w:t>
            </w:r>
            <w:r w:rsidR="006E1575"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6E1575"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 xml:space="preserve"> = 0.087, adj </w:t>
            </w:r>
            <w:r w:rsidR="006E1575"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6E1575"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 xml:space="preserve"> = 0.174</w:t>
            </w:r>
          </w:p>
        </w:tc>
      </w:tr>
      <w:tr w:rsidR="00595573" w:rsidRPr="00CD093F" w14:paraId="223EC4AD" w14:textId="77777777" w:rsidTr="00864DE2">
        <w:trPr>
          <w:trHeight w:val="454"/>
        </w:trPr>
        <w:tc>
          <w:tcPr>
            <w:tcW w:w="1143" w:type="dxa"/>
            <w:shd w:val="clear" w:color="auto" w:fill="auto"/>
            <w:noWrap/>
            <w:vAlign w:val="center"/>
          </w:tcPr>
          <w:p w14:paraId="25597E8A" w14:textId="19DFA319" w:rsidR="00193B2B" w:rsidRPr="00CD093F" w:rsidRDefault="00D85196" w:rsidP="00B444C3">
            <w:pPr>
              <w:widowControl/>
              <w:jc w:val="left"/>
              <w:rPr>
                <w:rFonts w:ascii="Palatino Linotype" w:hAnsi="Palatino Linotype"/>
                <w:color w:val="000000" w:themeColor="text1"/>
                <w:sz w:val="24"/>
              </w:rPr>
            </w:pPr>
            <w:r w:rsidRPr="00CD093F">
              <w:rPr>
                <w:rFonts w:ascii="Palatino Linotype" w:hAnsi="Palatino Linotype"/>
                <w:color w:val="000000" w:themeColor="text1"/>
                <w:sz w:val="24"/>
              </w:rPr>
              <w:t>Evenness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14:paraId="588B844A" w14:textId="77777777" w:rsidR="00595573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0.80 ± 0.05</w:t>
            </w:r>
          </w:p>
          <w:p w14:paraId="755848E0" w14:textId="1024382B" w:rsidR="00193B2B" w:rsidRPr="00CD093F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0.57-0.88)</w:t>
            </w:r>
          </w:p>
        </w:tc>
        <w:tc>
          <w:tcPr>
            <w:tcW w:w="1701" w:type="dxa"/>
            <w:vAlign w:val="bottom"/>
          </w:tcPr>
          <w:p w14:paraId="46036B43" w14:textId="77777777" w:rsidR="009D58B5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0.67 ± 0.06</w:t>
            </w:r>
          </w:p>
          <w:p w14:paraId="56F0A3EC" w14:textId="7918C325" w:rsidR="00193B2B" w:rsidRPr="00CD093F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0.42-0.83)</w:t>
            </w:r>
          </w:p>
        </w:tc>
        <w:tc>
          <w:tcPr>
            <w:tcW w:w="2041" w:type="dxa"/>
            <w:shd w:val="clear" w:color="auto" w:fill="auto"/>
            <w:noWrap/>
            <w:vAlign w:val="bottom"/>
          </w:tcPr>
          <w:p w14:paraId="1BB3A1F1" w14:textId="77777777" w:rsidR="009D58B5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0.56 ± 0.10</w:t>
            </w:r>
          </w:p>
          <w:p w14:paraId="68CD79F6" w14:textId="0EFD04F3" w:rsidR="00193B2B" w:rsidRPr="00CD093F" w:rsidRDefault="00193B2B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0.39-0.85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2DCCBB6B" w14:textId="04A3A32C" w:rsidR="00193B2B" w:rsidRPr="00CD093F" w:rsidRDefault="00471A65" w:rsidP="004A57F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H</w:t>
            </w:r>
            <w:r w:rsidR="006E1575"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 xml:space="preserve"> = 5.248, </w:t>
            </w:r>
            <w:r w:rsidR="006E1575"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6E1575"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 xml:space="preserve"> = 0.072, adj </w:t>
            </w:r>
            <w:r w:rsidR="006E1575"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6E1575"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 xml:space="preserve"> = 0.174</w:t>
            </w:r>
          </w:p>
        </w:tc>
      </w:tr>
      <w:tr w:rsidR="009D58B5" w:rsidRPr="00CD093F" w14:paraId="337F26F8" w14:textId="77777777" w:rsidTr="00864DE2">
        <w:trPr>
          <w:trHeight w:val="454"/>
        </w:trPr>
        <w:tc>
          <w:tcPr>
            <w:tcW w:w="8967" w:type="dxa"/>
            <w:gridSpan w:val="5"/>
            <w:shd w:val="clear" w:color="auto" w:fill="auto"/>
            <w:noWrap/>
            <w:vAlign w:val="center"/>
          </w:tcPr>
          <w:p w14:paraId="6BD05CA5" w14:textId="58888FB2" w:rsidR="009D58B5" w:rsidRPr="00CD093F" w:rsidRDefault="009D58B5" w:rsidP="00864DE2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hAnsi="Palatino Linotype"/>
                <w:b/>
                <w:bCs/>
                <w:i/>
                <w:color w:val="000000" w:themeColor="text1"/>
                <w:sz w:val="22"/>
                <w:szCs w:val="22"/>
              </w:rPr>
              <w:t>P</w:t>
            </w:r>
            <w:r>
              <w:rPr>
                <w:rFonts w:ascii="Palatino Linotype" w:hAnsi="Palatino Linotype"/>
                <w:b/>
                <w:bCs/>
                <w:i/>
                <w:color w:val="000000" w:themeColor="text1"/>
                <w:sz w:val="22"/>
                <w:szCs w:val="22"/>
              </w:rPr>
              <w:t>.</w:t>
            </w:r>
            <w:r w:rsidRPr="00CD093F">
              <w:rPr>
                <w:rFonts w:ascii="Palatino Linotype" w:hAnsi="Palatino Linotype"/>
                <w:b/>
                <w:bCs/>
                <w:i/>
                <w:color w:val="000000" w:themeColor="text1"/>
                <w:sz w:val="22"/>
                <w:szCs w:val="22"/>
              </w:rPr>
              <w:t xml:space="preserve"> przewalskii</w:t>
            </w:r>
            <w:r w:rsidRPr="00CD093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, fecal </w:t>
            </w:r>
            <w:r w:rsidR="00F83703">
              <w:rPr>
                <w:rFonts w:ascii="Palatino Linotype" w:eastAsia="等线" w:hAnsi="Palatino Linotype" w:cs="Times New Roman" w:hint="eastAsia"/>
                <w:b/>
                <w:bCs/>
                <w:color w:val="000000" w:themeColor="text1"/>
                <w:kern w:val="0"/>
                <w:sz w:val="22"/>
                <w:szCs w:val="22"/>
              </w:rPr>
              <w:t>microbiota</w:t>
            </w:r>
          </w:p>
        </w:tc>
      </w:tr>
      <w:tr w:rsidR="00595573" w:rsidRPr="00CD093F" w14:paraId="59221A63" w14:textId="77777777" w:rsidTr="00864DE2">
        <w:trPr>
          <w:trHeight w:val="454"/>
        </w:trPr>
        <w:tc>
          <w:tcPr>
            <w:tcW w:w="1143" w:type="dxa"/>
            <w:shd w:val="clear" w:color="auto" w:fill="auto"/>
            <w:noWrap/>
            <w:vAlign w:val="center"/>
          </w:tcPr>
          <w:p w14:paraId="423BE4EF" w14:textId="348A6CD1" w:rsidR="00B444C3" w:rsidRPr="00CD093F" w:rsidRDefault="00B444C3" w:rsidP="00B444C3">
            <w:pPr>
              <w:widowControl/>
              <w:jc w:val="left"/>
              <w:rPr>
                <w:rFonts w:ascii="Palatino Linotype" w:hAnsi="Palatino Linotype"/>
                <w:color w:val="000000" w:themeColor="text1"/>
                <w:sz w:val="24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>Observed ASV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14:paraId="0ECA736E" w14:textId="3DD247D9" w:rsidR="00B444C3" w:rsidRPr="00CD093F" w:rsidRDefault="00B444C3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246.17 ± 28.70 (159-323)</w:t>
            </w:r>
          </w:p>
        </w:tc>
        <w:tc>
          <w:tcPr>
            <w:tcW w:w="1701" w:type="dxa"/>
            <w:vAlign w:val="bottom"/>
          </w:tcPr>
          <w:p w14:paraId="32F075C9" w14:textId="768DCF00" w:rsidR="009D58B5" w:rsidRDefault="00B444C3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298.83 ± 14.42</w:t>
            </w:r>
          </w:p>
          <w:p w14:paraId="07BAFBD6" w14:textId="27EC6521" w:rsidR="00B444C3" w:rsidRPr="00CD093F" w:rsidRDefault="00B444C3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264-364)</w:t>
            </w:r>
          </w:p>
        </w:tc>
        <w:tc>
          <w:tcPr>
            <w:tcW w:w="2041" w:type="dxa"/>
            <w:shd w:val="clear" w:color="auto" w:fill="auto"/>
            <w:noWrap/>
            <w:vAlign w:val="bottom"/>
          </w:tcPr>
          <w:p w14:paraId="2104882B" w14:textId="394B2C03" w:rsidR="009D58B5" w:rsidRDefault="00B444C3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344.83 ± 5.50</w:t>
            </w:r>
          </w:p>
          <w:p w14:paraId="2B5BEF0D" w14:textId="37D5D2CB" w:rsidR="00B444C3" w:rsidRPr="00CD093F" w:rsidRDefault="00B444C3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328-362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00EE82F1" w14:textId="6001D53F" w:rsidR="00B444C3" w:rsidRPr="00CD093F" w:rsidRDefault="00471A65" w:rsidP="004A57F6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H</w:t>
            </w:r>
            <w:r w:rsidR="00B444C3" w:rsidRPr="00CD093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sz w:val="22"/>
                <w:szCs w:val="22"/>
              </w:rPr>
              <w:t xml:space="preserve"> = 9.074, </w:t>
            </w:r>
            <w:r w:rsidR="00B444C3" w:rsidRPr="00CD093F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B444C3" w:rsidRPr="00CD093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sz w:val="22"/>
                <w:szCs w:val="22"/>
              </w:rPr>
              <w:t xml:space="preserve"> = 0.011, adj </w:t>
            </w:r>
            <w:r w:rsidR="00B444C3" w:rsidRPr="00CD093F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B444C3" w:rsidRPr="00CD093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sz w:val="22"/>
                <w:szCs w:val="22"/>
              </w:rPr>
              <w:t xml:space="preserve"> = 0.022</w:t>
            </w:r>
          </w:p>
        </w:tc>
      </w:tr>
      <w:tr w:rsidR="00595573" w:rsidRPr="00CD093F" w14:paraId="5D7D630C" w14:textId="77777777" w:rsidTr="00864DE2">
        <w:trPr>
          <w:trHeight w:val="454"/>
        </w:trPr>
        <w:tc>
          <w:tcPr>
            <w:tcW w:w="1143" w:type="dxa"/>
            <w:shd w:val="clear" w:color="auto" w:fill="auto"/>
            <w:noWrap/>
            <w:vAlign w:val="center"/>
          </w:tcPr>
          <w:p w14:paraId="0C5B22B5" w14:textId="064CBFC3" w:rsidR="00B444C3" w:rsidRPr="00CD093F" w:rsidRDefault="00B444C3" w:rsidP="00B444C3">
            <w:pPr>
              <w:widowControl/>
              <w:jc w:val="left"/>
              <w:rPr>
                <w:rFonts w:ascii="Palatino Linotype" w:hAnsi="Palatino Linotype"/>
                <w:color w:val="000000" w:themeColor="text1"/>
                <w:sz w:val="24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>Fait</w:t>
            </w:r>
            <w:r w:rsidR="00211B55" w:rsidRPr="00CD093F">
              <w:rPr>
                <w:rFonts w:ascii="Palatino Linotype" w:eastAsia="等线" w:hAnsi="Palatino Linotype" w:cs="Times New Roman"/>
                <w:iCs/>
                <w:color w:val="000000" w:themeColor="text1"/>
                <w:kern w:val="0"/>
                <w:sz w:val="22"/>
                <w:szCs w:val="22"/>
              </w:rPr>
              <w:t>h</w:t>
            </w:r>
            <w:r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>’</w:t>
            </w:r>
            <w:r w:rsidR="00A0271B">
              <w:rPr>
                <w:rFonts w:ascii="Palatino Linotype" w:hAnsi="Palatino Linotype" w:hint="eastAsia"/>
                <w:sz w:val="24"/>
              </w:rPr>
              <w:t>s</w:t>
            </w:r>
            <w:r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 xml:space="preserve"> PD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14:paraId="1F4F376C" w14:textId="5154517A" w:rsidR="00B444C3" w:rsidRPr="00CD093F" w:rsidRDefault="00B444C3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29.09 ± 2.74 (21.06-37.41)</w:t>
            </w:r>
          </w:p>
        </w:tc>
        <w:tc>
          <w:tcPr>
            <w:tcW w:w="1701" w:type="dxa"/>
            <w:vAlign w:val="bottom"/>
          </w:tcPr>
          <w:p w14:paraId="15F3D7E6" w14:textId="77777777" w:rsidR="009D58B5" w:rsidRDefault="00B444C3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32.48 ± 1.41</w:t>
            </w:r>
          </w:p>
          <w:p w14:paraId="3D0DF085" w14:textId="1E96B03D" w:rsidR="00B444C3" w:rsidRPr="00CD093F" w:rsidRDefault="00B444C3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28.72-37.88)</w:t>
            </w:r>
          </w:p>
        </w:tc>
        <w:tc>
          <w:tcPr>
            <w:tcW w:w="2041" w:type="dxa"/>
            <w:shd w:val="clear" w:color="auto" w:fill="auto"/>
            <w:noWrap/>
            <w:vAlign w:val="bottom"/>
          </w:tcPr>
          <w:p w14:paraId="25903575" w14:textId="77777777" w:rsidR="009D58B5" w:rsidRDefault="00B444C3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35.50 ± 0.57</w:t>
            </w:r>
          </w:p>
          <w:p w14:paraId="5AD0E054" w14:textId="0A1A147A" w:rsidR="00B444C3" w:rsidRPr="00CD093F" w:rsidRDefault="00B444C3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33.76-37.53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1A3AD155" w14:textId="0DD90057" w:rsidR="00B444C3" w:rsidRPr="00CD093F" w:rsidRDefault="00471A65" w:rsidP="004A57F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H</w:t>
            </w:r>
            <w:r w:rsidR="00B444C3"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 xml:space="preserve"> = 4.363, </w:t>
            </w:r>
            <w:r w:rsidR="00B444C3"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B444C3"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 xml:space="preserve"> = 0.113, adj </w:t>
            </w:r>
            <w:r w:rsidR="00B444C3"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B444C3"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 xml:space="preserve"> = 0.113</w:t>
            </w:r>
          </w:p>
        </w:tc>
      </w:tr>
      <w:tr w:rsidR="00595573" w:rsidRPr="00CD093F" w14:paraId="375B21DF" w14:textId="77777777" w:rsidTr="00864DE2">
        <w:trPr>
          <w:trHeight w:val="454"/>
        </w:trPr>
        <w:tc>
          <w:tcPr>
            <w:tcW w:w="1143" w:type="dxa"/>
            <w:shd w:val="clear" w:color="auto" w:fill="auto"/>
            <w:noWrap/>
            <w:vAlign w:val="center"/>
          </w:tcPr>
          <w:p w14:paraId="2E4DB3E7" w14:textId="2C8DA4DD" w:rsidR="00B444C3" w:rsidRPr="00CD093F" w:rsidRDefault="00B444C3" w:rsidP="00B444C3">
            <w:pPr>
              <w:widowControl/>
              <w:jc w:val="left"/>
              <w:rPr>
                <w:rFonts w:ascii="Palatino Linotype" w:hAnsi="Palatino Linotype"/>
                <w:color w:val="000000" w:themeColor="text1"/>
                <w:sz w:val="24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>S</w:t>
            </w:r>
            <w:r w:rsidR="00D85196" w:rsidRPr="00CD093F">
              <w:rPr>
                <w:rFonts w:ascii="Palatino Linotype" w:eastAsia="等线" w:hAnsi="Palatino Linotype" w:cs="Times New Roman"/>
                <w:iCs/>
                <w:color w:val="000000" w:themeColor="text1"/>
                <w:kern w:val="0"/>
                <w:sz w:val="22"/>
                <w:szCs w:val="22"/>
              </w:rPr>
              <w:t>h</w:t>
            </w:r>
            <w:r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>annon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14:paraId="0EDB48A2" w14:textId="13E4300E" w:rsidR="00595573" w:rsidRDefault="00B444C3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4.94 ± 0.71</w:t>
            </w:r>
          </w:p>
          <w:p w14:paraId="75FB7803" w14:textId="03C3F003" w:rsidR="00B444C3" w:rsidRPr="00CD093F" w:rsidRDefault="00B444C3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2.56-6.69)</w:t>
            </w:r>
          </w:p>
        </w:tc>
        <w:tc>
          <w:tcPr>
            <w:tcW w:w="1701" w:type="dxa"/>
            <w:vAlign w:val="bottom"/>
          </w:tcPr>
          <w:p w14:paraId="685D164B" w14:textId="464EAB16" w:rsidR="009D58B5" w:rsidRDefault="00B444C3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5.13 ± 0.28</w:t>
            </w:r>
          </w:p>
          <w:p w14:paraId="4B37F5CA" w14:textId="489A73E6" w:rsidR="00B444C3" w:rsidRPr="00CD093F" w:rsidRDefault="00B444C3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4.23-6.13)</w:t>
            </w:r>
          </w:p>
        </w:tc>
        <w:tc>
          <w:tcPr>
            <w:tcW w:w="2041" w:type="dxa"/>
            <w:shd w:val="clear" w:color="auto" w:fill="auto"/>
            <w:noWrap/>
            <w:vAlign w:val="bottom"/>
          </w:tcPr>
          <w:p w14:paraId="21D69E9B" w14:textId="7352B09F" w:rsidR="009D58B5" w:rsidRDefault="00B444C3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6.62 ± 0.17</w:t>
            </w:r>
          </w:p>
          <w:p w14:paraId="3CDD1309" w14:textId="766F2B22" w:rsidR="00B444C3" w:rsidRPr="00CD093F" w:rsidRDefault="00B444C3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5.89-7.02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08301325" w14:textId="4A836AE4" w:rsidR="00B444C3" w:rsidRPr="00CD093F" w:rsidRDefault="00471A65" w:rsidP="004A57F6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H</w:t>
            </w:r>
            <w:r w:rsidR="00B444C3" w:rsidRPr="00CD093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sz w:val="22"/>
                <w:szCs w:val="22"/>
              </w:rPr>
              <w:t xml:space="preserve"> = 9.088, </w:t>
            </w:r>
            <w:r w:rsidR="00B444C3" w:rsidRPr="00CD093F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B444C3" w:rsidRPr="00CD093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sz w:val="22"/>
                <w:szCs w:val="22"/>
              </w:rPr>
              <w:t xml:space="preserve"> = 0.011, adj </w:t>
            </w:r>
            <w:r w:rsidR="00B444C3" w:rsidRPr="00CD093F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B444C3" w:rsidRPr="00CD093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sz w:val="22"/>
                <w:szCs w:val="22"/>
              </w:rPr>
              <w:t xml:space="preserve"> = 0.022</w:t>
            </w:r>
          </w:p>
        </w:tc>
      </w:tr>
      <w:tr w:rsidR="00595573" w:rsidRPr="00CD093F" w14:paraId="233F23DB" w14:textId="77777777" w:rsidTr="00864DE2">
        <w:trPr>
          <w:trHeight w:val="454"/>
        </w:trPr>
        <w:tc>
          <w:tcPr>
            <w:tcW w:w="1143" w:type="dxa"/>
            <w:shd w:val="clear" w:color="auto" w:fill="auto"/>
            <w:noWrap/>
            <w:vAlign w:val="center"/>
          </w:tcPr>
          <w:p w14:paraId="3E2F4107" w14:textId="6DAA39F1" w:rsidR="00B444C3" w:rsidRPr="00CD093F" w:rsidRDefault="00D85196" w:rsidP="00B444C3">
            <w:pPr>
              <w:widowControl/>
              <w:jc w:val="left"/>
              <w:rPr>
                <w:rFonts w:ascii="Palatino Linotype" w:hAnsi="Palatino Linotype"/>
                <w:color w:val="000000" w:themeColor="text1"/>
                <w:sz w:val="24"/>
              </w:rPr>
            </w:pPr>
            <w:r w:rsidRPr="00CD093F">
              <w:rPr>
                <w:rFonts w:ascii="Palatino Linotype" w:hAnsi="Palatino Linotype"/>
                <w:color w:val="000000" w:themeColor="text1"/>
                <w:sz w:val="24"/>
              </w:rPr>
              <w:t>Evenness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14:paraId="03344C80" w14:textId="77777777" w:rsidR="00CD6DC0" w:rsidRDefault="00B444C3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0.62 ± 0.08</w:t>
            </w:r>
          </w:p>
          <w:p w14:paraId="35DE7B4A" w14:textId="2AD76F74" w:rsidR="00B444C3" w:rsidRPr="00CD093F" w:rsidRDefault="00B444C3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0.35-0.81)</w:t>
            </w:r>
          </w:p>
        </w:tc>
        <w:tc>
          <w:tcPr>
            <w:tcW w:w="1701" w:type="dxa"/>
            <w:vAlign w:val="bottom"/>
          </w:tcPr>
          <w:p w14:paraId="10B0D25D" w14:textId="25DB898A" w:rsidR="009D58B5" w:rsidRDefault="00B444C3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0.62 ± 0.03</w:t>
            </w:r>
          </w:p>
          <w:p w14:paraId="332CA63E" w14:textId="149AC629" w:rsidR="00B444C3" w:rsidRPr="00CD093F" w:rsidRDefault="00B444C3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0.52-0.72)</w:t>
            </w:r>
          </w:p>
        </w:tc>
        <w:tc>
          <w:tcPr>
            <w:tcW w:w="2041" w:type="dxa"/>
            <w:shd w:val="clear" w:color="auto" w:fill="auto"/>
            <w:noWrap/>
            <w:vAlign w:val="bottom"/>
          </w:tcPr>
          <w:p w14:paraId="431841A2" w14:textId="72384241" w:rsidR="009D58B5" w:rsidRDefault="00B444C3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0.79 ± 0.02</w:t>
            </w:r>
          </w:p>
          <w:p w14:paraId="52F262A0" w14:textId="344E8384" w:rsidR="00B444C3" w:rsidRPr="00CD093F" w:rsidRDefault="00B444C3" w:rsidP="00B444C3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0.70-0.83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37BE869E" w14:textId="121801BC" w:rsidR="00B444C3" w:rsidRPr="00CD093F" w:rsidRDefault="00471A65" w:rsidP="004A57F6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H</w:t>
            </w:r>
            <w:r w:rsidR="00B444C3" w:rsidRPr="00CD093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sz w:val="22"/>
                <w:szCs w:val="22"/>
              </w:rPr>
              <w:t xml:space="preserve"> = 7.450, </w:t>
            </w:r>
            <w:r w:rsidR="00B444C3" w:rsidRPr="00CD093F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B444C3" w:rsidRPr="00CD093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sz w:val="22"/>
                <w:szCs w:val="22"/>
              </w:rPr>
              <w:t xml:space="preserve"> = 0.024, adj </w:t>
            </w:r>
            <w:r w:rsidR="00B444C3" w:rsidRPr="00CD093F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B444C3" w:rsidRPr="00CD093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sz w:val="22"/>
                <w:szCs w:val="22"/>
              </w:rPr>
              <w:t xml:space="preserve"> = 0.032</w:t>
            </w:r>
          </w:p>
        </w:tc>
      </w:tr>
      <w:tr w:rsidR="009D58B5" w:rsidRPr="00CD093F" w14:paraId="78ACB9F4" w14:textId="77777777" w:rsidTr="00864DE2">
        <w:trPr>
          <w:trHeight w:val="454"/>
        </w:trPr>
        <w:tc>
          <w:tcPr>
            <w:tcW w:w="8967" w:type="dxa"/>
            <w:gridSpan w:val="5"/>
            <w:shd w:val="clear" w:color="auto" w:fill="auto"/>
            <w:noWrap/>
            <w:vAlign w:val="center"/>
          </w:tcPr>
          <w:p w14:paraId="55BE1807" w14:textId="5E5F9626" w:rsidR="009D58B5" w:rsidRPr="00CD093F" w:rsidRDefault="009D58B5" w:rsidP="00864DE2">
            <w:pPr>
              <w:widowControl/>
              <w:jc w:val="center"/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hAnsi="Palatino Linotype"/>
                <w:b/>
                <w:bCs/>
                <w:i/>
                <w:color w:val="000000" w:themeColor="text1"/>
                <w:sz w:val="22"/>
                <w:szCs w:val="22"/>
              </w:rPr>
              <w:t>P. przewalskii</w:t>
            </w:r>
            <w:r w:rsidRPr="00CD093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 w:rsidRPr="00C00A20">
              <w:rPr>
                <w:rFonts w:ascii="Palatino Linotype" w:hAnsi="Palatino Linotype" w:cs="Times New Roman" w:hint="eastAsia"/>
                <w:b/>
                <w:color w:val="000000" w:themeColor="text1"/>
                <w:kern w:val="0"/>
                <w:sz w:val="22"/>
                <w:szCs w:val="22"/>
              </w:rPr>
              <w:t>sma</w:t>
            </w:r>
            <w:r w:rsidRPr="00C00A20">
              <w:rPr>
                <w:rFonts w:ascii="Palatino Linotype" w:hAnsi="Palatino Linotype" w:cs="Times New Roman"/>
                <w:b/>
                <w:color w:val="000000" w:themeColor="text1"/>
                <w:kern w:val="0"/>
                <w:sz w:val="22"/>
                <w:szCs w:val="22"/>
              </w:rPr>
              <w:t>ll-intestin</w:t>
            </w:r>
            <w:r w:rsidR="0034122E">
              <w:rPr>
                <w:rFonts w:ascii="Palatino Linotype" w:hAnsi="Palatino Linotype" w:cs="Times New Roman"/>
                <w:b/>
                <w:color w:val="000000" w:themeColor="text1"/>
                <w:kern w:val="0"/>
                <w:sz w:val="22"/>
                <w:szCs w:val="22"/>
              </w:rPr>
              <w:t>al</w:t>
            </w:r>
            <w:r w:rsidRPr="00CD093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="00F83703">
              <w:rPr>
                <w:rFonts w:ascii="Palatino Linotype" w:eastAsia="等线" w:hAnsi="Palatino Linotype" w:cs="Times New Roman" w:hint="eastAsia"/>
                <w:b/>
                <w:bCs/>
                <w:color w:val="000000" w:themeColor="text1"/>
                <w:kern w:val="0"/>
                <w:sz w:val="22"/>
                <w:szCs w:val="22"/>
              </w:rPr>
              <w:t>microbiota</w:t>
            </w:r>
          </w:p>
        </w:tc>
      </w:tr>
      <w:tr w:rsidR="00595573" w:rsidRPr="00CD093F" w14:paraId="0FC5C294" w14:textId="77777777" w:rsidTr="00864DE2">
        <w:trPr>
          <w:trHeight w:val="454"/>
        </w:trPr>
        <w:tc>
          <w:tcPr>
            <w:tcW w:w="1143" w:type="dxa"/>
            <w:shd w:val="clear" w:color="auto" w:fill="auto"/>
            <w:noWrap/>
            <w:vAlign w:val="center"/>
          </w:tcPr>
          <w:p w14:paraId="1CD8A854" w14:textId="4E76B9B3" w:rsidR="005E0516" w:rsidRPr="00CD093F" w:rsidRDefault="005E0516" w:rsidP="005E0516">
            <w:pPr>
              <w:widowControl/>
              <w:jc w:val="left"/>
              <w:rPr>
                <w:rFonts w:ascii="Palatino Linotype" w:hAnsi="Palatino Linotype"/>
                <w:color w:val="000000" w:themeColor="text1"/>
                <w:sz w:val="24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>Observed ASV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14:paraId="74822C96" w14:textId="77777777" w:rsidR="009D58B5" w:rsidRDefault="005E0516" w:rsidP="005E051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322.00 ± 38.72</w:t>
            </w:r>
          </w:p>
          <w:p w14:paraId="3EBE5690" w14:textId="0200D1ED" w:rsidR="005E0516" w:rsidRPr="00CD093F" w:rsidRDefault="005E0516" w:rsidP="005E051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166-441)</w:t>
            </w:r>
          </w:p>
        </w:tc>
        <w:tc>
          <w:tcPr>
            <w:tcW w:w="1701" w:type="dxa"/>
            <w:vAlign w:val="bottom"/>
          </w:tcPr>
          <w:p w14:paraId="531BD8AE" w14:textId="77777777" w:rsidR="009D58B5" w:rsidRDefault="005E0516" w:rsidP="005E051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346.00 ± 38.59</w:t>
            </w:r>
          </w:p>
          <w:p w14:paraId="270BA70F" w14:textId="2920319B" w:rsidR="005E0516" w:rsidRPr="00CD093F" w:rsidRDefault="005E0516" w:rsidP="005E051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291-499)</w:t>
            </w:r>
          </w:p>
        </w:tc>
        <w:tc>
          <w:tcPr>
            <w:tcW w:w="2041" w:type="dxa"/>
            <w:shd w:val="clear" w:color="auto" w:fill="auto"/>
            <w:noWrap/>
            <w:vAlign w:val="bottom"/>
          </w:tcPr>
          <w:p w14:paraId="1F08967C" w14:textId="77777777" w:rsidR="009D58B5" w:rsidRDefault="005E0516" w:rsidP="005E051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426.60 ± 43.12</w:t>
            </w:r>
          </w:p>
          <w:p w14:paraId="0514AEA3" w14:textId="49A37692" w:rsidR="005E0516" w:rsidRPr="00CD093F" w:rsidRDefault="005E0516" w:rsidP="005E051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340-554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057C61EF" w14:textId="3A25C1E6" w:rsidR="005E0516" w:rsidRPr="00CD093F" w:rsidRDefault="00471A65" w:rsidP="004A57F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H</w:t>
            </w:r>
            <w:r w:rsidR="005E0516"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 xml:space="preserve"> = 3.503, </w:t>
            </w:r>
            <w:r w:rsidR="005E0516"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5E0516"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 xml:space="preserve"> = 0.173, adj </w:t>
            </w:r>
            <w:r w:rsidR="005E0516"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5E0516"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 xml:space="preserve"> = 0.203</w:t>
            </w:r>
          </w:p>
        </w:tc>
      </w:tr>
      <w:tr w:rsidR="00595573" w:rsidRPr="00CD093F" w14:paraId="58933B64" w14:textId="77777777" w:rsidTr="00864DE2">
        <w:trPr>
          <w:trHeight w:val="454"/>
        </w:trPr>
        <w:tc>
          <w:tcPr>
            <w:tcW w:w="1143" w:type="dxa"/>
            <w:shd w:val="clear" w:color="auto" w:fill="auto"/>
            <w:noWrap/>
            <w:vAlign w:val="center"/>
          </w:tcPr>
          <w:p w14:paraId="30C65672" w14:textId="359D7D91" w:rsidR="005E0516" w:rsidRPr="00CD093F" w:rsidRDefault="005E0516" w:rsidP="005E0516">
            <w:pPr>
              <w:widowControl/>
              <w:jc w:val="left"/>
              <w:rPr>
                <w:rFonts w:ascii="Palatino Linotype" w:hAnsi="Palatino Linotype"/>
                <w:color w:val="000000" w:themeColor="text1"/>
                <w:sz w:val="24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>Fait</w:t>
            </w:r>
            <w:r w:rsidR="00211B55" w:rsidRPr="00CD093F">
              <w:rPr>
                <w:rFonts w:ascii="Palatino Linotype" w:eastAsia="等线" w:hAnsi="Palatino Linotype" w:cs="Times New Roman"/>
                <w:iCs/>
                <w:color w:val="000000" w:themeColor="text1"/>
                <w:kern w:val="0"/>
                <w:sz w:val="22"/>
                <w:szCs w:val="22"/>
              </w:rPr>
              <w:t>h</w:t>
            </w:r>
            <w:r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>’</w:t>
            </w:r>
            <w:r w:rsidR="00A0271B">
              <w:rPr>
                <w:rFonts w:ascii="Palatino Linotype" w:eastAsia="等线" w:hAnsi="Palatino Linotype" w:cs="Times New Roman" w:hint="eastAsia"/>
                <w:color w:val="000000" w:themeColor="text1"/>
                <w:kern w:val="0"/>
                <w:sz w:val="22"/>
                <w:szCs w:val="22"/>
              </w:rPr>
              <w:t>s</w:t>
            </w:r>
            <w:r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 xml:space="preserve"> PD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14:paraId="36CBC877" w14:textId="77777777" w:rsidR="009D58B5" w:rsidRDefault="005E0516" w:rsidP="005E051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38.17 ± 3.45</w:t>
            </w:r>
          </w:p>
          <w:p w14:paraId="43EF3379" w14:textId="251F2499" w:rsidR="005E0516" w:rsidRPr="00CD093F" w:rsidRDefault="005E0516" w:rsidP="005E051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22.68-47.52)</w:t>
            </w:r>
          </w:p>
        </w:tc>
        <w:tc>
          <w:tcPr>
            <w:tcW w:w="1701" w:type="dxa"/>
            <w:vAlign w:val="bottom"/>
          </w:tcPr>
          <w:p w14:paraId="2340EA6F" w14:textId="77777777" w:rsidR="009D58B5" w:rsidRDefault="005E0516" w:rsidP="005E051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41.02 ± 1.49</w:t>
            </w:r>
          </w:p>
          <w:p w14:paraId="4A967D8D" w14:textId="3836A411" w:rsidR="005E0516" w:rsidRPr="00CD093F" w:rsidRDefault="005E0516" w:rsidP="005E051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38.34-46.60)</w:t>
            </w:r>
          </w:p>
        </w:tc>
        <w:tc>
          <w:tcPr>
            <w:tcW w:w="2041" w:type="dxa"/>
            <w:shd w:val="clear" w:color="auto" w:fill="auto"/>
            <w:noWrap/>
            <w:vAlign w:val="bottom"/>
          </w:tcPr>
          <w:p w14:paraId="6F6E159C" w14:textId="77777777" w:rsidR="009D58B5" w:rsidRDefault="005E0516" w:rsidP="005E051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45.17 ± 2.40</w:t>
            </w:r>
          </w:p>
          <w:p w14:paraId="0A5B66D6" w14:textId="2231E6C0" w:rsidR="005E0516" w:rsidRPr="00CD093F" w:rsidRDefault="005E0516" w:rsidP="005E051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39.37-51.92)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 w14:paraId="6F84E6B2" w14:textId="01E6DC97" w:rsidR="005E0516" w:rsidRPr="00CD093F" w:rsidRDefault="00471A65" w:rsidP="004A57F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H</w:t>
            </w:r>
            <w:r w:rsidR="005E0516"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 xml:space="preserve"> = 3.188, </w:t>
            </w:r>
            <w:r w:rsidR="005E0516"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5E0516"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 xml:space="preserve"> = 0.203, adj </w:t>
            </w:r>
            <w:r w:rsidR="005E0516"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5E0516"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 xml:space="preserve"> = 0.203</w:t>
            </w:r>
          </w:p>
        </w:tc>
      </w:tr>
      <w:tr w:rsidR="00595573" w:rsidRPr="00CD093F" w14:paraId="5DBBEEE5" w14:textId="77777777" w:rsidTr="00864DE2">
        <w:trPr>
          <w:trHeight w:val="454"/>
        </w:trPr>
        <w:tc>
          <w:tcPr>
            <w:tcW w:w="114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35A4791" w14:textId="0E1F57C0" w:rsidR="005E0516" w:rsidRPr="00CD093F" w:rsidRDefault="005E0516" w:rsidP="005E0516">
            <w:pPr>
              <w:widowControl/>
              <w:jc w:val="left"/>
              <w:rPr>
                <w:rFonts w:ascii="Palatino Linotype" w:hAnsi="Palatino Linotype"/>
                <w:color w:val="000000" w:themeColor="text1"/>
                <w:sz w:val="24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>S</w:t>
            </w:r>
            <w:r w:rsidR="00D85196" w:rsidRPr="00CD093F">
              <w:rPr>
                <w:rFonts w:ascii="Palatino Linotype" w:eastAsia="等线" w:hAnsi="Palatino Linotype" w:cs="Times New Roman"/>
                <w:iCs/>
                <w:color w:val="000000" w:themeColor="text1"/>
                <w:kern w:val="0"/>
                <w:sz w:val="22"/>
                <w:szCs w:val="22"/>
              </w:rPr>
              <w:t>h</w:t>
            </w:r>
            <w:r w:rsidRPr="00CD093F">
              <w:rPr>
                <w:rFonts w:ascii="Palatino Linotype" w:eastAsia="等线" w:hAnsi="Palatino Linotype" w:cs="Times New Roman"/>
                <w:color w:val="000000" w:themeColor="text1"/>
                <w:kern w:val="0"/>
                <w:sz w:val="22"/>
                <w:szCs w:val="22"/>
              </w:rPr>
              <w:t>annon</w:t>
            </w:r>
          </w:p>
        </w:tc>
        <w:tc>
          <w:tcPr>
            <w:tcW w:w="192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32DA169" w14:textId="77777777" w:rsidR="009D58B5" w:rsidRDefault="005E0516" w:rsidP="005E051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5.49 ± 0.73</w:t>
            </w:r>
          </w:p>
          <w:p w14:paraId="59785027" w14:textId="32DFEA56" w:rsidR="005E0516" w:rsidRPr="00CD093F" w:rsidRDefault="005E0516" w:rsidP="005E051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2.20-6.86)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5D101380" w14:textId="77777777" w:rsidR="009D58B5" w:rsidRDefault="005E0516" w:rsidP="005E051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5.91 ± 0.50</w:t>
            </w:r>
          </w:p>
          <w:p w14:paraId="77A7D722" w14:textId="0033C4C3" w:rsidR="005E0516" w:rsidRPr="00CD093F" w:rsidRDefault="005E0516" w:rsidP="005E051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4.41-7.36)</w:t>
            </w:r>
          </w:p>
        </w:tc>
        <w:tc>
          <w:tcPr>
            <w:tcW w:w="204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F8FCDAB" w14:textId="77777777" w:rsidR="009D58B5" w:rsidRDefault="005E0516" w:rsidP="005E051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7.30 ± 0.18</w:t>
            </w:r>
          </w:p>
          <w:p w14:paraId="7CF533ED" w14:textId="20A330B2" w:rsidR="005E0516" w:rsidRPr="00CD093F" w:rsidRDefault="005E0516" w:rsidP="005E051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7.02-7.97)</w:t>
            </w:r>
          </w:p>
        </w:tc>
        <w:tc>
          <w:tcPr>
            <w:tcW w:w="215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5D5FF9C" w14:textId="0EC73F9B" w:rsidR="005E0516" w:rsidRPr="00CD093F" w:rsidRDefault="00471A65" w:rsidP="004A57F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H</w:t>
            </w:r>
            <w:r w:rsidR="005E0516"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 xml:space="preserve"> = 7.165, </w:t>
            </w:r>
            <w:r w:rsidR="005E0516"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5E0516"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 xml:space="preserve"> = 0.028, adj </w:t>
            </w:r>
            <w:r w:rsidR="005E0516"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5E0516"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 xml:space="preserve"> = 0.056</w:t>
            </w:r>
          </w:p>
        </w:tc>
      </w:tr>
      <w:tr w:rsidR="00595573" w:rsidRPr="00CD093F" w14:paraId="7B033E05" w14:textId="77777777" w:rsidTr="00864DE2">
        <w:trPr>
          <w:trHeight w:val="454"/>
        </w:trPr>
        <w:tc>
          <w:tcPr>
            <w:tcW w:w="11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DC89E43" w14:textId="1164A662" w:rsidR="005E0516" w:rsidRPr="00CD093F" w:rsidRDefault="00D85196" w:rsidP="005E0516">
            <w:pPr>
              <w:widowControl/>
              <w:jc w:val="left"/>
              <w:rPr>
                <w:rFonts w:ascii="Palatino Linotype" w:hAnsi="Palatino Linotype"/>
                <w:color w:val="000000" w:themeColor="text1"/>
                <w:sz w:val="24"/>
              </w:rPr>
            </w:pPr>
            <w:r w:rsidRPr="00CD093F">
              <w:rPr>
                <w:rFonts w:ascii="Palatino Linotype" w:hAnsi="Palatino Linotype"/>
                <w:color w:val="000000" w:themeColor="text1"/>
                <w:sz w:val="24"/>
              </w:rPr>
              <w:t>Evenness</w:t>
            </w:r>
          </w:p>
        </w:tc>
        <w:tc>
          <w:tcPr>
            <w:tcW w:w="192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39D4EB8" w14:textId="77777777" w:rsidR="009D58B5" w:rsidRDefault="005E0516" w:rsidP="005E051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0.66 ± 0.08</w:t>
            </w:r>
          </w:p>
          <w:p w14:paraId="646C265C" w14:textId="4F9148A9" w:rsidR="005E0516" w:rsidRPr="00CD093F" w:rsidRDefault="005E0516" w:rsidP="005E051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0.30-0.80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bottom"/>
          </w:tcPr>
          <w:p w14:paraId="7DAE79AD" w14:textId="77777777" w:rsidR="009D58B5" w:rsidRDefault="005E0516" w:rsidP="005E051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0.70 ± 0.05</w:t>
            </w:r>
          </w:p>
          <w:p w14:paraId="24089634" w14:textId="57C00C8E" w:rsidR="005E0516" w:rsidRPr="00CD093F" w:rsidRDefault="005E0516" w:rsidP="005E051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0.54-0.82)</w:t>
            </w:r>
          </w:p>
        </w:tc>
        <w:tc>
          <w:tcPr>
            <w:tcW w:w="204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45B8422" w14:textId="77777777" w:rsidR="009D58B5" w:rsidRDefault="005E0516" w:rsidP="005E051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0.84 ± 0.01</w:t>
            </w:r>
          </w:p>
          <w:p w14:paraId="78770940" w14:textId="2E1FC87F" w:rsidR="005E0516" w:rsidRPr="00CD093F" w:rsidRDefault="005E0516" w:rsidP="005E051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(0.82-0.87)</w:t>
            </w:r>
          </w:p>
        </w:tc>
        <w:tc>
          <w:tcPr>
            <w:tcW w:w="215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9AADD94" w14:textId="0422609F" w:rsidR="005E0516" w:rsidRPr="00CD093F" w:rsidRDefault="00471A65" w:rsidP="004A57F6">
            <w:pPr>
              <w:widowControl/>
              <w:jc w:val="left"/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H</w:t>
            </w:r>
            <w:r w:rsidR="005E0516"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 xml:space="preserve"> = 8.416, </w:t>
            </w:r>
            <w:r w:rsidR="005E0516"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5E0516"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 xml:space="preserve"> = 0.015, adj </w:t>
            </w:r>
            <w:r w:rsidR="005E0516" w:rsidRPr="00CD093F">
              <w:rPr>
                <w:rFonts w:ascii="Palatino Linotype" w:eastAsia="等线" w:hAnsi="Palatino Linotype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5E0516"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 xml:space="preserve"> = 0.056</w:t>
            </w:r>
          </w:p>
        </w:tc>
      </w:tr>
    </w:tbl>
    <w:p w14:paraId="7822DDA3" w14:textId="6391AF11" w:rsidR="004B218B" w:rsidRPr="00CD093F" w:rsidRDefault="004B218B" w:rsidP="00654593">
      <w:pPr>
        <w:widowControl/>
        <w:rPr>
          <w:rFonts w:ascii="Palatino Linotype" w:hAnsi="Palatino Linotype" w:cs="Times New Roman"/>
          <w:color w:val="000000" w:themeColor="text1"/>
          <w:kern w:val="0"/>
          <w:sz w:val="22"/>
          <w:szCs w:val="22"/>
        </w:rPr>
      </w:pPr>
    </w:p>
    <w:sectPr w:rsidR="004B218B" w:rsidRPr="00CD093F" w:rsidSect="00864DE2">
      <w:pgSz w:w="11906" w:h="16838"/>
      <w:pgMar w:top="1701" w:right="1418" w:bottom="1418" w:left="1701" w:header="1021" w:footer="851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C324A4" w14:textId="77777777" w:rsidR="001B667F" w:rsidRDefault="001B667F" w:rsidP="00375323">
      <w:r>
        <w:separator/>
      </w:r>
    </w:p>
  </w:endnote>
  <w:endnote w:type="continuationSeparator" w:id="0">
    <w:p w14:paraId="25927B5E" w14:textId="77777777" w:rsidR="001B667F" w:rsidRDefault="001B667F" w:rsidP="003753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711E5B" w14:textId="77777777" w:rsidR="001B667F" w:rsidRDefault="001B667F" w:rsidP="00375323">
      <w:r>
        <w:separator/>
      </w:r>
    </w:p>
  </w:footnote>
  <w:footnote w:type="continuationSeparator" w:id="0">
    <w:p w14:paraId="01C25C81" w14:textId="77777777" w:rsidR="001B667F" w:rsidRDefault="001B667F" w:rsidP="003753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72E"/>
    <w:rsid w:val="0000131C"/>
    <w:rsid w:val="000020CD"/>
    <w:rsid w:val="000024A4"/>
    <w:rsid w:val="000218F6"/>
    <w:rsid w:val="00037026"/>
    <w:rsid w:val="0004583B"/>
    <w:rsid w:val="000902E2"/>
    <w:rsid w:val="000B4986"/>
    <w:rsid w:val="001042A0"/>
    <w:rsid w:val="00104C8D"/>
    <w:rsid w:val="00114530"/>
    <w:rsid w:val="00140A95"/>
    <w:rsid w:val="0014558C"/>
    <w:rsid w:val="00174F47"/>
    <w:rsid w:val="00193B2B"/>
    <w:rsid w:val="001B1FE9"/>
    <w:rsid w:val="001B667F"/>
    <w:rsid w:val="001C62DD"/>
    <w:rsid w:val="001D5153"/>
    <w:rsid w:val="001D67BA"/>
    <w:rsid w:val="001F474C"/>
    <w:rsid w:val="00211B55"/>
    <w:rsid w:val="00232B42"/>
    <w:rsid w:val="00271353"/>
    <w:rsid w:val="00290F3D"/>
    <w:rsid w:val="00295199"/>
    <w:rsid w:val="002C0B08"/>
    <w:rsid w:val="002D793C"/>
    <w:rsid w:val="002D7A89"/>
    <w:rsid w:val="00311DA4"/>
    <w:rsid w:val="0034122E"/>
    <w:rsid w:val="00345D5E"/>
    <w:rsid w:val="00346888"/>
    <w:rsid w:val="00351C27"/>
    <w:rsid w:val="00360EF5"/>
    <w:rsid w:val="00363076"/>
    <w:rsid w:val="00370B89"/>
    <w:rsid w:val="00375323"/>
    <w:rsid w:val="0038360A"/>
    <w:rsid w:val="003855BC"/>
    <w:rsid w:val="0039796D"/>
    <w:rsid w:val="003A2C4B"/>
    <w:rsid w:val="003B01F1"/>
    <w:rsid w:val="003B3FF4"/>
    <w:rsid w:val="003D0FC4"/>
    <w:rsid w:val="003D4946"/>
    <w:rsid w:val="003F5DDC"/>
    <w:rsid w:val="00404AC8"/>
    <w:rsid w:val="004233AB"/>
    <w:rsid w:val="00445D62"/>
    <w:rsid w:val="00452F6D"/>
    <w:rsid w:val="0046371A"/>
    <w:rsid w:val="00471A65"/>
    <w:rsid w:val="00494C52"/>
    <w:rsid w:val="004A2029"/>
    <w:rsid w:val="004A57F6"/>
    <w:rsid w:val="004B1619"/>
    <w:rsid w:val="004B218B"/>
    <w:rsid w:val="004B4A61"/>
    <w:rsid w:val="004D39DF"/>
    <w:rsid w:val="004D6543"/>
    <w:rsid w:val="004F4119"/>
    <w:rsid w:val="00501252"/>
    <w:rsid w:val="0050680A"/>
    <w:rsid w:val="00524E5A"/>
    <w:rsid w:val="00530DA6"/>
    <w:rsid w:val="00545B5A"/>
    <w:rsid w:val="00561CD1"/>
    <w:rsid w:val="005719AE"/>
    <w:rsid w:val="00571DAA"/>
    <w:rsid w:val="005721E8"/>
    <w:rsid w:val="00595573"/>
    <w:rsid w:val="005B525B"/>
    <w:rsid w:val="005D4C7F"/>
    <w:rsid w:val="005E0516"/>
    <w:rsid w:val="005F7DFE"/>
    <w:rsid w:val="00600A37"/>
    <w:rsid w:val="00601675"/>
    <w:rsid w:val="00620D17"/>
    <w:rsid w:val="00643312"/>
    <w:rsid w:val="00654593"/>
    <w:rsid w:val="006768B9"/>
    <w:rsid w:val="00692A46"/>
    <w:rsid w:val="00695617"/>
    <w:rsid w:val="006E1575"/>
    <w:rsid w:val="006E5C52"/>
    <w:rsid w:val="0070033C"/>
    <w:rsid w:val="0070204C"/>
    <w:rsid w:val="00704BE1"/>
    <w:rsid w:val="007139A0"/>
    <w:rsid w:val="007161EB"/>
    <w:rsid w:val="00717297"/>
    <w:rsid w:val="007176A3"/>
    <w:rsid w:val="00740559"/>
    <w:rsid w:val="007511B1"/>
    <w:rsid w:val="00760D3E"/>
    <w:rsid w:val="0077468F"/>
    <w:rsid w:val="007A1B0B"/>
    <w:rsid w:val="007B1ACF"/>
    <w:rsid w:val="007E37A4"/>
    <w:rsid w:val="007E5A00"/>
    <w:rsid w:val="007F660F"/>
    <w:rsid w:val="00800F24"/>
    <w:rsid w:val="00846F5B"/>
    <w:rsid w:val="00860766"/>
    <w:rsid w:val="00864DE2"/>
    <w:rsid w:val="00877796"/>
    <w:rsid w:val="0088025C"/>
    <w:rsid w:val="00885C63"/>
    <w:rsid w:val="0089373C"/>
    <w:rsid w:val="008B0A83"/>
    <w:rsid w:val="008B3E67"/>
    <w:rsid w:val="008B486C"/>
    <w:rsid w:val="008B719D"/>
    <w:rsid w:val="008C4DAB"/>
    <w:rsid w:val="008C5317"/>
    <w:rsid w:val="008F44AC"/>
    <w:rsid w:val="00910215"/>
    <w:rsid w:val="009266C1"/>
    <w:rsid w:val="00937711"/>
    <w:rsid w:val="00954584"/>
    <w:rsid w:val="00961E81"/>
    <w:rsid w:val="009831DB"/>
    <w:rsid w:val="009A123D"/>
    <w:rsid w:val="009B29F0"/>
    <w:rsid w:val="009B6CAE"/>
    <w:rsid w:val="009C1984"/>
    <w:rsid w:val="009D58B5"/>
    <w:rsid w:val="00A0271B"/>
    <w:rsid w:val="00A3373D"/>
    <w:rsid w:val="00A44C92"/>
    <w:rsid w:val="00A50F98"/>
    <w:rsid w:val="00A718A6"/>
    <w:rsid w:val="00A75FAC"/>
    <w:rsid w:val="00AA2D7B"/>
    <w:rsid w:val="00AA5146"/>
    <w:rsid w:val="00AC285C"/>
    <w:rsid w:val="00AC52E0"/>
    <w:rsid w:val="00AC626A"/>
    <w:rsid w:val="00AC62A5"/>
    <w:rsid w:val="00AC7FD2"/>
    <w:rsid w:val="00AD58DA"/>
    <w:rsid w:val="00AF26D2"/>
    <w:rsid w:val="00B0272E"/>
    <w:rsid w:val="00B15E6A"/>
    <w:rsid w:val="00B268D2"/>
    <w:rsid w:val="00B444C3"/>
    <w:rsid w:val="00B44F79"/>
    <w:rsid w:val="00B479F3"/>
    <w:rsid w:val="00B64975"/>
    <w:rsid w:val="00B66646"/>
    <w:rsid w:val="00B8161E"/>
    <w:rsid w:val="00B930B4"/>
    <w:rsid w:val="00BA2ADA"/>
    <w:rsid w:val="00BC2235"/>
    <w:rsid w:val="00BD7A07"/>
    <w:rsid w:val="00BE58CF"/>
    <w:rsid w:val="00BF03E0"/>
    <w:rsid w:val="00C00A20"/>
    <w:rsid w:val="00C031B6"/>
    <w:rsid w:val="00C03529"/>
    <w:rsid w:val="00C04B82"/>
    <w:rsid w:val="00C07DFB"/>
    <w:rsid w:val="00C3455F"/>
    <w:rsid w:val="00C409C9"/>
    <w:rsid w:val="00C5733E"/>
    <w:rsid w:val="00C62E23"/>
    <w:rsid w:val="00C80CA1"/>
    <w:rsid w:val="00C9642F"/>
    <w:rsid w:val="00CD06E8"/>
    <w:rsid w:val="00CD0847"/>
    <w:rsid w:val="00CD093F"/>
    <w:rsid w:val="00CD6DC0"/>
    <w:rsid w:val="00D01D9B"/>
    <w:rsid w:val="00D06B95"/>
    <w:rsid w:val="00D16EA9"/>
    <w:rsid w:val="00D256A0"/>
    <w:rsid w:val="00D50BB7"/>
    <w:rsid w:val="00D646BC"/>
    <w:rsid w:val="00D718A0"/>
    <w:rsid w:val="00D85196"/>
    <w:rsid w:val="00D954A1"/>
    <w:rsid w:val="00DA6AF9"/>
    <w:rsid w:val="00DA6B76"/>
    <w:rsid w:val="00DB73D5"/>
    <w:rsid w:val="00DC33C2"/>
    <w:rsid w:val="00DC42DD"/>
    <w:rsid w:val="00E0760D"/>
    <w:rsid w:val="00E466F4"/>
    <w:rsid w:val="00E4698C"/>
    <w:rsid w:val="00E60E9E"/>
    <w:rsid w:val="00E660D3"/>
    <w:rsid w:val="00E73E88"/>
    <w:rsid w:val="00E94EB6"/>
    <w:rsid w:val="00EA430B"/>
    <w:rsid w:val="00EA6D5E"/>
    <w:rsid w:val="00EA6DCA"/>
    <w:rsid w:val="00EC1EE6"/>
    <w:rsid w:val="00ED3EDB"/>
    <w:rsid w:val="00EE514B"/>
    <w:rsid w:val="00EE6F78"/>
    <w:rsid w:val="00EF6BD9"/>
    <w:rsid w:val="00F21C0B"/>
    <w:rsid w:val="00F32E21"/>
    <w:rsid w:val="00F360F6"/>
    <w:rsid w:val="00F414D9"/>
    <w:rsid w:val="00F72756"/>
    <w:rsid w:val="00F83703"/>
    <w:rsid w:val="00F87799"/>
    <w:rsid w:val="00F91DAA"/>
    <w:rsid w:val="00FB68B4"/>
    <w:rsid w:val="00FD6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8A0408"/>
  <w15:chartTrackingRefBased/>
  <w15:docId w15:val="{947A130A-9A10-4E2E-B081-6329EFFA6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Arial"/>
        <w:color w:val="333333"/>
        <w:kern w:val="2"/>
        <w:sz w:val="18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53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</w:style>
  <w:style w:type="character" w:customStyle="1" w:styleId="Char">
    <w:name w:val="页眉 Char"/>
    <w:basedOn w:val="a0"/>
    <w:link w:val="a3"/>
    <w:uiPriority w:val="99"/>
    <w:rsid w:val="00375323"/>
  </w:style>
  <w:style w:type="paragraph" w:styleId="a4">
    <w:name w:val="footer"/>
    <w:basedOn w:val="a"/>
    <w:link w:val="Char0"/>
    <w:uiPriority w:val="99"/>
    <w:unhideWhenUsed/>
    <w:rsid w:val="00375323"/>
    <w:pPr>
      <w:tabs>
        <w:tab w:val="center" w:pos="4153"/>
        <w:tab w:val="right" w:pos="8306"/>
      </w:tabs>
      <w:snapToGrid w:val="0"/>
      <w:jc w:val="left"/>
    </w:pPr>
  </w:style>
  <w:style w:type="character" w:customStyle="1" w:styleId="Char0">
    <w:name w:val="页脚 Char"/>
    <w:basedOn w:val="a0"/>
    <w:link w:val="a4"/>
    <w:uiPriority w:val="99"/>
    <w:rsid w:val="00375323"/>
  </w:style>
  <w:style w:type="paragraph" w:customStyle="1" w:styleId="CharChar1CharCharCharCharCharChar">
    <w:name w:val="Char Char1 Char Char Char Char Char Char"/>
    <w:basedOn w:val="a"/>
    <w:autoRedefine/>
    <w:rsid w:val="003A2C4B"/>
    <w:pPr>
      <w:widowControl/>
      <w:spacing w:after="160" w:line="240" w:lineRule="atLeast"/>
      <w:jc w:val="left"/>
    </w:pPr>
    <w:rPr>
      <w:rFonts w:ascii="Verdana" w:eastAsia="仿宋_GB2312" w:hAnsi="Verdana" w:cs="Times New Roman"/>
      <w:color w:val="auto"/>
      <w:kern w:val="0"/>
      <w:sz w:val="24"/>
      <w:szCs w:val="20"/>
      <w:lang w:eastAsia="en-US"/>
    </w:rPr>
  </w:style>
  <w:style w:type="table" w:styleId="a5">
    <w:name w:val="Table Grid"/>
    <w:basedOn w:val="a1"/>
    <w:uiPriority w:val="39"/>
    <w:rsid w:val="00193B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harChar1CharCharCharCharCharChar0">
    <w:name w:val="Char Char1 Char Char Char Char Char Char"/>
    <w:basedOn w:val="a"/>
    <w:autoRedefine/>
    <w:rsid w:val="00C62E23"/>
    <w:pPr>
      <w:widowControl/>
      <w:spacing w:after="160" w:line="240" w:lineRule="atLeast"/>
      <w:jc w:val="left"/>
    </w:pPr>
    <w:rPr>
      <w:rFonts w:ascii="Verdana" w:eastAsia="仿宋_GB2312" w:hAnsi="Verdana" w:cs="Times New Roman"/>
      <w:color w:val="auto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1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9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5</TotalTime>
  <Pages>1</Pages>
  <Words>359</Words>
  <Characters>2051</Characters>
  <Application>Microsoft Office Word</Application>
  <DocSecurity>0</DocSecurity>
  <Lines>17</Lines>
  <Paragraphs>4</Paragraphs>
  <ScaleCrop>false</ScaleCrop>
  <Company/>
  <LinksUpToDate>false</LinksUpToDate>
  <CharactersWithSpaces>2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m</dc:creator>
  <cp:keywords/>
  <dc:description/>
  <cp:lastModifiedBy>jixiang@njnu.edu.cn</cp:lastModifiedBy>
  <cp:revision>219</cp:revision>
  <dcterms:created xsi:type="dcterms:W3CDTF">2022-09-28T14:18:00Z</dcterms:created>
  <dcterms:modified xsi:type="dcterms:W3CDTF">2024-03-21T10:47:00Z</dcterms:modified>
</cp:coreProperties>
</file>